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141A6" w14:textId="5CBCDFD9" w:rsidR="009A4632" w:rsidRPr="00224BD6" w:rsidRDefault="009A4632" w:rsidP="009A46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6C7540" w:rsidRPr="00C2393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E0441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6C7540" w:rsidRPr="00C2393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4BD6">
        <w:rPr>
          <w:rFonts w:ascii="Times New Roman" w:hAnsi="Times New Roman" w:cs="Times New Roman"/>
          <w:b/>
          <w:bCs/>
          <w:sz w:val="24"/>
          <w:szCs w:val="24"/>
        </w:rPr>
        <w:t xml:space="preserve"> 1E7-03 treat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CEM T cells affected expression of 50 proteins</w:t>
      </w:r>
      <w:r w:rsidRPr="00224BD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FA05220" w14:textId="77777777" w:rsidR="009A4632" w:rsidRDefault="009A4632" w:rsidP="009A4632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24BD6">
        <w:rPr>
          <w:rFonts w:ascii="Times New Roman" w:hAnsi="Times New Roman" w:cs="Times New Roman"/>
          <w:sz w:val="24"/>
          <w:szCs w:val="24"/>
        </w:rPr>
        <w:t>Expression of 50 proteins out of 5311 detected human proteins was upregulated or downregulated by 1E7-03.</w:t>
      </w:r>
    </w:p>
    <w:tbl>
      <w:tblPr>
        <w:tblW w:w="14575" w:type="dxa"/>
        <w:tblLook w:val="04A0" w:firstRow="1" w:lastRow="0" w:firstColumn="1" w:lastColumn="0" w:noHBand="0" w:noVBand="1"/>
      </w:tblPr>
      <w:tblGrid>
        <w:gridCol w:w="480"/>
        <w:gridCol w:w="3745"/>
        <w:gridCol w:w="3007"/>
        <w:gridCol w:w="1853"/>
        <w:gridCol w:w="1530"/>
        <w:gridCol w:w="1980"/>
        <w:gridCol w:w="1980"/>
      </w:tblGrid>
      <w:tr w:rsidR="00FB3BA9" w:rsidRPr="00FB3BA9" w14:paraId="6B91A3F4" w14:textId="77777777" w:rsidTr="00E52213">
        <w:trPr>
          <w:trHeight w:val="566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51F9DA7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3BA9"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3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793F907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3BA9">
              <w:rPr>
                <w:rFonts w:ascii="Times New Roman" w:eastAsia="Times New Roman" w:hAnsi="Times New Roman" w:cs="Times New Roman"/>
              </w:rPr>
              <w:t>Entrez Gene Name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1696727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3BA9">
              <w:rPr>
                <w:rFonts w:ascii="Times New Roman" w:eastAsia="Times New Roman" w:hAnsi="Times New Roman" w:cs="Times New Roman"/>
              </w:rPr>
              <w:t>Symbol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24B1E02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3BA9">
              <w:rPr>
                <w:rFonts w:ascii="Times New Roman" w:eastAsia="Times New Roman" w:hAnsi="Times New Roman" w:cs="Times New Roman"/>
              </w:rPr>
              <w:t>Expr Fold Chan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56EFFB7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3BA9">
              <w:rPr>
                <w:rFonts w:ascii="Times New Roman" w:eastAsia="Times New Roman" w:hAnsi="Times New Roman" w:cs="Times New Roman"/>
              </w:rPr>
              <w:t>Expr 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4F90291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3BA9"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6885AED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3BA9">
              <w:rPr>
                <w:rFonts w:ascii="Times New Roman" w:eastAsia="Times New Roman" w:hAnsi="Times New Roman" w:cs="Times New Roman"/>
              </w:rPr>
              <w:t>Type(s)</w:t>
            </w:r>
          </w:p>
        </w:tc>
      </w:tr>
      <w:tr w:rsidR="00FB3BA9" w:rsidRPr="00FB3BA9" w14:paraId="5B48B266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C1C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A5C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ankyrin repeat domain 1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2C10" w14:textId="2A0D6B3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ANKRD1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565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7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994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EF1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660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38D4955A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DD4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C28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Rho GTPase activating protein 8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13B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ARHGAP8/PRR5-ARHGAP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C07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6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F67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9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0D8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7C7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3A76AAE4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6E2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501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arrestin</w:t>
            </w:r>
            <w:proofErr w:type="spellEnd"/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containing 4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A45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ARRDC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B93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6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CA7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46F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2E0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20CA9F5C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AE1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8A3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autophagy related 16 like 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1C2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ATG16L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B22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6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300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5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5C7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BAE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682E9B70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60D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F35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 3 open reading frame 33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865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3orf3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045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8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2DD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4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03C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69A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5DF41CA3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FB1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892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haperonin containing TCP1 subunit 7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CCE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CT7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853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2.0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7E2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5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270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623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514717D4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787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A87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DNA cross-link repair 1C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012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DCLRE1C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B93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7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457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4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32A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5E7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5BF3CE1C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11F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AE9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BF transcription factor 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999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BF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162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7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4C5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1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40A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105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FB3BA9" w:rsidRPr="00FB3BA9" w14:paraId="7C3A8F81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F63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0BF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F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21B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IF3F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A14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8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EA3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40C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F59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regulator</w:t>
            </w:r>
          </w:p>
        </w:tc>
      </w:tr>
      <w:tr w:rsidR="00FB3BA9" w:rsidRPr="00FB3BA9" w14:paraId="30B10050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314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AD3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D06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F80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9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F57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3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DCC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CD3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6A40BBA9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D98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C91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fidgetin</w:t>
            </w:r>
            <w:proofErr w:type="spellEnd"/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ke 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4D6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FIGNL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DD3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5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243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B29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FA3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1EA2EDFB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3EA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601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3.2 histone (putative)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DFC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3-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75D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60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1E9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111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4E413BD1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751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164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3.3 histone A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90E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3-3A/H3-3B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22C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B22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EF1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2C8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6BF80E6E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ACA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C7F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3.4 histone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BF7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3-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502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DCE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89F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D93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218C2D00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85C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DC6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3.5 histone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D1A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3-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08B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598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AD0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1AA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6BBDEBA9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1DC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781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elicase with zinc finger 2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F76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ELZ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28D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2.0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EA8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1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84C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903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FB3BA9" w:rsidRPr="00FB3BA9" w14:paraId="7094DB8D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AB4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B60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major histocompatibility complex, class I, G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12A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LA-G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D67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2.0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F48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04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336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545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5D7FDABA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A38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AD9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90 alpha family class A member 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462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SP90AA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5CB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7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CF6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8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396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FB3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156F2226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F8A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B5E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90 alpha family class A member 5, pseudogene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1DF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SP90AA5P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50B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2.0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667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1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176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D13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3D293AA0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D17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7F6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family A (Hsp70) member 8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67D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SPA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594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DF2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6CE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9BD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20A0451F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F19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925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family D (Hsp60) member 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93E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HSPD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20B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8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3E7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5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116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5CA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47B75B8A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7BD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EA0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KIAA0232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34C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KIAA023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C57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5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242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4E3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E15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5705494C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A42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895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klotho beta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B82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KLB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DA2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8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CFE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1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950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31B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68C86411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CB7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77E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kynurenine 3-monooxygenase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C30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KMO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83A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.4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141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0001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138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770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75FDCA8A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CB2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568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LSM7 homolog, U6 small nuclear RNA and mRNA degradation associated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BF4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LSM7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B88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8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9DB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7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3A9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924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49621AEC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100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058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MORC family CW-type zinc finger 4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16B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MORC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E65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.2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31A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001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085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C2E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605F5A1E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B03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129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-acetyltransferase 8B (putative, gene/pseudogene)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088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AT8B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458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2.3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C4A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08A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563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02733B07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29A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F0E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IPA like domain containing 4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591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IPAL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7D0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7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916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A25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A49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16104286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21A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FB8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OP9 nucleolar protein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9F4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OP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C30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.4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B14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0001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A55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FAE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4B1A0839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BBC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F53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ar receptor subfamily 1 group D member 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5D9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R1D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A52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5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66F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DCF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B10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ligand-dependent nuclear receptor</w:t>
            </w:r>
          </w:p>
        </w:tc>
      </w:tr>
      <w:tr w:rsidR="00FB3BA9" w:rsidRPr="00FB3BA9" w14:paraId="2EECB982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52C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FDC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lfactory receptor family 10 subfamily AG member 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57B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R10AG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1B2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F4A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7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53D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8EB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G-protein coupled receptor</w:t>
            </w:r>
          </w:p>
        </w:tc>
      </w:tr>
      <w:tr w:rsidR="00FB3BA9" w:rsidRPr="00FB3BA9" w14:paraId="6B536F34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89B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207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U </w:t>
            </w:r>
            <w:proofErr w:type="spellStart"/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deubiquitinase</w:t>
            </w:r>
            <w:proofErr w:type="spellEnd"/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, ubiquitin aldehyde binding 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6FC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UB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A4E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A8C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D41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FD2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03B7D75A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FF2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25F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rocollagen C-endopeptidase enhancer 2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D0B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COLCE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E1F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6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1F3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7FC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D5F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73EB1E53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512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9E4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yridoxal kinase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25A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DXK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23A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2.3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AF2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C54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398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FB3BA9" w:rsidRPr="00FB3BA9" w14:paraId="38ABB1BC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430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142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roteasome 26S subunit, non-ATPase 6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B16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PSMD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98F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5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AEF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24C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024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462458AA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5AA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AA7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RAB5B, member RAS oncogene family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076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RAB5B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878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642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1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C30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A61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736C6CDF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392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DE1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scratch family transcriptional repressor 1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1BE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SCRT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2BB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6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A0D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02A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143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FB3BA9" w:rsidRPr="00FB3BA9" w14:paraId="4540D9D7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956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B07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SH2 domain containing 7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786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SH2D7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E3D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2.4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E81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0001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195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0E0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0DA45D43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E8E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603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SET and MYND domain containing 3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4C0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SMYD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F39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5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17D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469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B9E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08CCB2F1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895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8D3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ST3 beta-</w:t>
            </w:r>
            <w:proofErr w:type="spellStart"/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pha-2,3-sialyltransferase 3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C44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ST3GAL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CC9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2.6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10E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007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235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87E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305C80D8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6AF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68E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BC1 domain family member 32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CBC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BC1D3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0F5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6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879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D03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EEA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5DF4DF53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A1D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272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ubulin folding cofactor E like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7EB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BCEL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906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6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0D5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9C1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59D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6B8DF48C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4DA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5CC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DNA topoisomerase II alpha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3F5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OP2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FE6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7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EE6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8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1E4F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AE7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789891B6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945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ECF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hioredoxin domain containing 9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1A1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XNDC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09E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7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4CF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2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973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3AB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1EFD8636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F07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277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UFM1 specific peptidase 2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4A4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UFSP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8E6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5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4AD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3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58D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284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12589F4A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8B9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5F7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WD repeat and FYVE domain containing 3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83C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WDFY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9B05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1.7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095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8E5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991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FB3BA9" w:rsidRPr="00FB3BA9" w14:paraId="01145717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A4B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ABBE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CCCH-type containing 18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842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ZC3H1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5D7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7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E9A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1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D827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2F66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219E4D34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CAB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EBF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418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DA2D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ZNF41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D0A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-3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09E2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05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142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9323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FB3BA9" w:rsidRPr="00FB3BA9" w14:paraId="37B80273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932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A13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585B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084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ZNF585B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A6AC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6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D95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05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DC0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21A8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FB3BA9" w:rsidRPr="00FB3BA9" w14:paraId="4D4F04C0" w14:textId="77777777" w:rsidTr="00FB3BA9">
        <w:trPr>
          <w:trHeight w:val="264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B624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5E0A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806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931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ZNF80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34D1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1.5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3719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BFFB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CA70" w14:textId="77777777" w:rsidR="00FB3BA9" w:rsidRPr="00FB3BA9" w:rsidRDefault="00FB3BA9" w:rsidP="00FB3B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</w:tbl>
    <w:p w14:paraId="65FE2130" w14:textId="77777777" w:rsidR="00FB3BA9" w:rsidRPr="00695182" w:rsidRDefault="00FB3BA9" w:rsidP="00425533">
      <w:pPr>
        <w:rPr>
          <w:rFonts w:ascii="Times New Roman" w:hAnsi="Times New Roman" w:cs="Times New Roman"/>
          <w:sz w:val="20"/>
          <w:szCs w:val="20"/>
        </w:rPr>
      </w:pPr>
    </w:p>
    <w:sectPr w:rsidR="00FB3BA9" w:rsidRPr="00695182" w:rsidSect="00FB3BA9">
      <w:footerReference w:type="default" r:id="rId6"/>
      <w:pgSz w:w="15840" w:h="12240" w:orient="landscape" w:code="1"/>
      <w:pgMar w:top="1440" w:right="144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72F84" w14:textId="77777777" w:rsidR="00663688" w:rsidRDefault="00663688" w:rsidP="004A2A3D">
      <w:r>
        <w:separator/>
      </w:r>
    </w:p>
  </w:endnote>
  <w:endnote w:type="continuationSeparator" w:id="0">
    <w:p w14:paraId="23D26742" w14:textId="77777777" w:rsidR="00663688" w:rsidRDefault="00663688" w:rsidP="004A2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57F38" w14:textId="26B51DD0" w:rsidR="00E9026F" w:rsidRDefault="00E9026F">
    <w:pPr>
      <w:pStyle w:val="Footer"/>
      <w:jc w:val="center"/>
    </w:pPr>
  </w:p>
  <w:p w14:paraId="2EBFCFB0" w14:textId="77777777" w:rsidR="00E9026F" w:rsidRDefault="00E90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D58E4" w14:textId="77777777" w:rsidR="00663688" w:rsidRDefault="00663688" w:rsidP="004A2A3D">
      <w:r>
        <w:separator/>
      </w:r>
    </w:p>
  </w:footnote>
  <w:footnote w:type="continuationSeparator" w:id="0">
    <w:p w14:paraId="47A735C6" w14:textId="77777777" w:rsidR="00663688" w:rsidRDefault="00663688" w:rsidP="004A2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matolog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wzdp2ae2w5pjex203vxswmrz90v9xsaxtt&quot;&gt;CP BJH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60&lt;/item&gt;&lt;item&gt;61&lt;/item&gt;&lt;item&gt;62&lt;/item&gt;&lt;/record-ids&gt;&lt;/item&gt;&lt;/Libraries&gt;"/>
  </w:docVars>
  <w:rsids>
    <w:rsidRoot w:val="009D1D1C"/>
    <w:rsid w:val="00000CD7"/>
    <w:rsid w:val="00000E72"/>
    <w:rsid w:val="00004ABD"/>
    <w:rsid w:val="00004B76"/>
    <w:rsid w:val="00004C84"/>
    <w:rsid w:val="00005584"/>
    <w:rsid w:val="0000679C"/>
    <w:rsid w:val="000069F5"/>
    <w:rsid w:val="00007969"/>
    <w:rsid w:val="00013B2A"/>
    <w:rsid w:val="0001459B"/>
    <w:rsid w:val="000150AD"/>
    <w:rsid w:val="000157FE"/>
    <w:rsid w:val="0001679A"/>
    <w:rsid w:val="00016A33"/>
    <w:rsid w:val="00017692"/>
    <w:rsid w:val="000205AF"/>
    <w:rsid w:val="0002170B"/>
    <w:rsid w:val="00023643"/>
    <w:rsid w:val="000258CC"/>
    <w:rsid w:val="0002698D"/>
    <w:rsid w:val="00027129"/>
    <w:rsid w:val="0002781E"/>
    <w:rsid w:val="00030E68"/>
    <w:rsid w:val="00034F06"/>
    <w:rsid w:val="000363ED"/>
    <w:rsid w:val="00037107"/>
    <w:rsid w:val="00037395"/>
    <w:rsid w:val="00042CDE"/>
    <w:rsid w:val="000433AB"/>
    <w:rsid w:val="00044CD2"/>
    <w:rsid w:val="000453E7"/>
    <w:rsid w:val="00047921"/>
    <w:rsid w:val="00047A28"/>
    <w:rsid w:val="00051677"/>
    <w:rsid w:val="00053223"/>
    <w:rsid w:val="000541F0"/>
    <w:rsid w:val="000543F8"/>
    <w:rsid w:val="000547F3"/>
    <w:rsid w:val="00054F3C"/>
    <w:rsid w:val="000555CF"/>
    <w:rsid w:val="000559AE"/>
    <w:rsid w:val="00055D7D"/>
    <w:rsid w:val="00056C06"/>
    <w:rsid w:val="0006035D"/>
    <w:rsid w:val="000615A6"/>
    <w:rsid w:val="00062660"/>
    <w:rsid w:val="00065B7F"/>
    <w:rsid w:val="00066D77"/>
    <w:rsid w:val="0006791E"/>
    <w:rsid w:val="00067B1D"/>
    <w:rsid w:val="000708FF"/>
    <w:rsid w:val="000712B7"/>
    <w:rsid w:val="00071CF6"/>
    <w:rsid w:val="00071E52"/>
    <w:rsid w:val="000736DD"/>
    <w:rsid w:val="00073D22"/>
    <w:rsid w:val="00073FC3"/>
    <w:rsid w:val="00074C4A"/>
    <w:rsid w:val="00075663"/>
    <w:rsid w:val="00075F1E"/>
    <w:rsid w:val="00076DF6"/>
    <w:rsid w:val="000804B3"/>
    <w:rsid w:val="00081862"/>
    <w:rsid w:val="00081BC4"/>
    <w:rsid w:val="00082243"/>
    <w:rsid w:val="000824A8"/>
    <w:rsid w:val="00083ABB"/>
    <w:rsid w:val="000876AF"/>
    <w:rsid w:val="0008786D"/>
    <w:rsid w:val="00087FBE"/>
    <w:rsid w:val="00090295"/>
    <w:rsid w:val="000903A7"/>
    <w:rsid w:val="00090496"/>
    <w:rsid w:val="000905FC"/>
    <w:rsid w:val="00090649"/>
    <w:rsid w:val="0009161B"/>
    <w:rsid w:val="000917E8"/>
    <w:rsid w:val="00091C06"/>
    <w:rsid w:val="000926AE"/>
    <w:rsid w:val="00092C75"/>
    <w:rsid w:val="00093086"/>
    <w:rsid w:val="00093128"/>
    <w:rsid w:val="000956A1"/>
    <w:rsid w:val="00097280"/>
    <w:rsid w:val="000A3952"/>
    <w:rsid w:val="000A5994"/>
    <w:rsid w:val="000A7A28"/>
    <w:rsid w:val="000B3A2D"/>
    <w:rsid w:val="000B4E4C"/>
    <w:rsid w:val="000B6576"/>
    <w:rsid w:val="000B7BBC"/>
    <w:rsid w:val="000C0288"/>
    <w:rsid w:val="000C2706"/>
    <w:rsid w:val="000C432C"/>
    <w:rsid w:val="000D058C"/>
    <w:rsid w:val="000D322D"/>
    <w:rsid w:val="000D396A"/>
    <w:rsid w:val="000D3C3C"/>
    <w:rsid w:val="000D5317"/>
    <w:rsid w:val="000D60DA"/>
    <w:rsid w:val="000D6952"/>
    <w:rsid w:val="000D7059"/>
    <w:rsid w:val="000D7121"/>
    <w:rsid w:val="000D7BB8"/>
    <w:rsid w:val="000E0497"/>
    <w:rsid w:val="000E0FA4"/>
    <w:rsid w:val="000E1EBF"/>
    <w:rsid w:val="000E3504"/>
    <w:rsid w:val="000E3856"/>
    <w:rsid w:val="000E3FA3"/>
    <w:rsid w:val="000E7AC7"/>
    <w:rsid w:val="000E7C05"/>
    <w:rsid w:val="000F0666"/>
    <w:rsid w:val="000F0766"/>
    <w:rsid w:val="000F2366"/>
    <w:rsid w:val="000F2EDB"/>
    <w:rsid w:val="000F39A2"/>
    <w:rsid w:val="000F4A41"/>
    <w:rsid w:val="000F5597"/>
    <w:rsid w:val="000F5998"/>
    <w:rsid w:val="000F614F"/>
    <w:rsid w:val="000F6DDD"/>
    <w:rsid w:val="000F7098"/>
    <w:rsid w:val="001003BD"/>
    <w:rsid w:val="001006EC"/>
    <w:rsid w:val="001008A1"/>
    <w:rsid w:val="00100B2E"/>
    <w:rsid w:val="00102072"/>
    <w:rsid w:val="0010525E"/>
    <w:rsid w:val="0010577A"/>
    <w:rsid w:val="00106F17"/>
    <w:rsid w:val="00107092"/>
    <w:rsid w:val="00107D4B"/>
    <w:rsid w:val="00110C90"/>
    <w:rsid w:val="00112960"/>
    <w:rsid w:val="00113689"/>
    <w:rsid w:val="00114C72"/>
    <w:rsid w:val="0011633C"/>
    <w:rsid w:val="0011714B"/>
    <w:rsid w:val="00117591"/>
    <w:rsid w:val="0012000D"/>
    <w:rsid w:val="00120730"/>
    <w:rsid w:val="0012416A"/>
    <w:rsid w:val="00125646"/>
    <w:rsid w:val="00125BC9"/>
    <w:rsid w:val="00126CE9"/>
    <w:rsid w:val="001272EE"/>
    <w:rsid w:val="00127D95"/>
    <w:rsid w:val="0013144F"/>
    <w:rsid w:val="001346A9"/>
    <w:rsid w:val="00134D15"/>
    <w:rsid w:val="00136EEB"/>
    <w:rsid w:val="00137057"/>
    <w:rsid w:val="0014094C"/>
    <w:rsid w:val="001417DD"/>
    <w:rsid w:val="00142971"/>
    <w:rsid w:val="001473FE"/>
    <w:rsid w:val="001479D4"/>
    <w:rsid w:val="001509E8"/>
    <w:rsid w:val="0015345E"/>
    <w:rsid w:val="00153882"/>
    <w:rsid w:val="00154283"/>
    <w:rsid w:val="00155B73"/>
    <w:rsid w:val="00161356"/>
    <w:rsid w:val="001628C2"/>
    <w:rsid w:val="0016548A"/>
    <w:rsid w:val="00166C05"/>
    <w:rsid w:val="00171095"/>
    <w:rsid w:val="00172249"/>
    <w:rsid w:val="0017247A"/>
    <w:rsid w:val="001743CE"/>
    <w:rsid w:val="001767E0"/>
    <w:rsid w:val="00177097"/>
    <w:rsid w:val="00177FEB"/>
    <w:rsid w:val="00180DB5"/>
    <w:rsid w:val="001841B1"/>
    <w:rsid w:val="0018458D"/>
    <w:rsid w:val="00186260"/>
    <w:rsid w:val="00186F45"/>
    <w:rsid w:val="00187B84"/>
    <w:rsid w:val="001903B8"/>
    <w:rsid w:val="00190653"/>
    <w:rsid w:val="001930C0"/>
    <w:rsid w:val="00193106"/>
    <w:rsid w:val="00193247"/>
    <w:rsid w:val="00195167"/>
    <w:rsid w:val="001958BE"/>
    <w:rsid w:val="00195EDF"/>
    <w:rsid w:val="0019637E"/>
    <w:rsid w:val="001A14BB"/>
    <w:rsid w:val="001A234F"/>
    <w:rsid w:val="001A3678"/>
    <w:rsid w:val="001A5020"/>
    <w:rsid w:val="001A59D6"/>
    <w:rsid w:val="001A6D3A"/>
    <w:rsid w:val="001B3163"/>
    <w:rsid w:val="001B4358"/>
    <w:rsid w:val="001B447C"/>
    <w:rsid w:val="001B538F"/>
    <w:rsid w:val="001B552D"/>
    <w:rsid w:val="001B7B32"/>
    <w:rsid w:val="001C1DF0"/>
    <w:rsid w:val="001C203B"/>
    <w:rsid w:val="001C215D"/>
    <w:rsid w:val="001C2888"/>
    <w:rsid w:val="001C2BE4"/>
    <w:rsid w:val="001C6CBC"/>
    <w:rsid w:val="001C783D"/>
    <w:rsid w:val="001C790A"/>
    <w:rsid w:val="001D18DE"/>
    <w:rsid w:val="001D1B56"/>
    <w:rsid w:val="001D20CA"/>
    <w:rsid w:val="001D3F18"/>
    <w:rsid w:val="001D6138"/>
    <w:rsid w:val="001D6562"/>
    <w:rsid w:val="001D75B1"/>
    <w:rsid w:val="001E0A8B"/>
    <w:rsid w:val="001E16DE"/>
    <w:rsid w:val="001E1C76"/>
    <w:rsid w:val="001E1DD2"/>
    <w:rsid w:val="001E25C0"/>
    <w:rsid w:val="001E2EF7"/>
    <w:rsid w:val="001E6321"/>
    <w:rsid w:val="001E64AA"/>
    <w:rsid w:val="001E66E8"/>
    <w:rsid w:val="001E6BA4"/>
    <w:rsid w:val="001F05C2"/>
    <w:rsid w:val="001F0D8B"/>
    <w:rsid w:val="001F15F7"/>
    <w:rsid w:val="001F1873"/>
    <w:rsid w:val="001F1E2A"/>
    <w:rsid w:val="001F28CD"/>
    <w:rsid w:val="001F50AE"/>
    <w:rsid w:val="001F6B23"/>
    <w:rsid w:val="0020018C"/>
    <w:rsid w:val="00201601"/>
    <w:rsid w:val="00201AFD"/>
    <w:rsid w:val="00201B9A"/>
    <w:rsid w:val="002030E1"/>
    <w:rsid w:val="00205AB4"/>
    <w:rsid w:val="002067E4"/>
    <w:rsid w:val="00211131"/>
    <w:rsid w:val="00211148"/>
    <w:rsid w:val="00212C87"/>
    <w:rsid w:val="0021400B"/>
    <w:rsid w:val="002141F0"/>
    <w:rsid w:val="00214627"/>
    <w:rsid w:val="002150E5"/>
    <w:rsid w:val="00217708"/>
    <w:rsid w:val="00217AF9"/>
    <w:rsid w:val="00220066"/>
    <w:rsid w:val="00222C7B"/>
    <w:rsid w:val="002233B9"/>
    <w:rsid w:val="00225DF3"/>
    <w:rsid w:val="0022640E"/>
    <w:rsid w:val="002267F0"/>
    <w:rsid w:val="002272C3"/>
    <w:rsid w:val="00227633"/>
    <w:rsid w:val="00230C9B"/>
    <w:rsid w:val="00230FAE"/>
    <w:rsid w:val="00231DF7"/>
    <w:rsid w:val="002320D7"/>
    <w:rsid w:val="00232BD2"/>
    <w:rsid w:val="00232CB2"/>
    <w:rsid w:val="0023362E"/>
    <w:rsid w:val="0023390C"/>
    <w:rsid w:val="00234F26"/>
    <w:rsid w:val="002355F3"/>
    <w:rsid w:val="00236A3A"/>
    <w:rsid w:val="00237154"/>
    <w:rsid w:val="00237866"/>
    <w:rsid w:val="002405E2"/>
    <w:rsid w:val="002426EF"/>
    <w:rsid w:val="0024302F"/>
    <w:rsid w:val="002448DB"/>
    <w:rsid w:val="00244BEE"/>
    <w:rsid w:val="00244EF3"/>
    <w:rsid w:val="00246020"/>
    <w:rsid w:val="00246EB1"/>
    <w:rsid w:val="002473ED"/>
    <w:rsid w:val="002478F5"/>
    <w:rsid w:val="002479F2"/>
    <w:rsid w:val="00247AF2"/>
    <w:rsid w:val="00251456"/>
    <w:rsid w:val="00255DA7"/>
    <w:rsid w:val="00260C2E"/>
    <w:rsid w:val="00261F5B"/>
    <w:rsid w:val="00263459"/>
    <w:rsid w:val="00264DD7"/>
    <w:rsid w:val="00264EA8"/>
    <w:rsid w:val="00266AB2"/>
    <w:rsid w:val="00274D32"/>
    <w:rsid w:val="00275B68"/>
    <w:rsid w:val="00275E24"/>
    <w:rsid w:val="00276E82"/>
    <w:rsid w:val="0027776C"/>
    <w:rsid w:val="00280C71"/>
    <w:rsid w:val="00283643"/>
    <w:rsid w:val="0028431C"/>
    <w:rsid w:val="002854CF"/>
    <w:rsid w:val="002860DB"/>
    <w:rsid w:val="002912E8"/>
    <w:rsid w:val="002925B6"/>
    <w:rsid w:val="00293FAE"/>
    <w:rsid w:val="00295064"/>
    <w:rsid w:val="002A0F2C"/>
    <w:rsid w:val="002A317F"/>
    <w:rsid w:val="002A3721"/>
    <w:rsid w:val="002A3EFA"/>
    <w:rsid w:val="002A50F5"/>
    <w:rsid w:val="002A646C"/>
    <w:rsid w:val="002A672B"/>
    <w:rsid w:val="002B0759"/>
    <w:rsid w:val="002B2DFD"/>
    <w:rsid w:val="002B32DD"/>
    <w:rsid w:val="002B42F8"/>
    <w:rsid w:val="002B543D"/>
    <w:rsid w:val="002B58C7"/>
    <w:rsid w:val="002B7C5B"/>
    <w:rsid w:val="002B7CBF"/>
    <w:rsid w:val="002C3698"/>
    <w:rsid w:val="002C44BF"/>
    <w:rsid w:val="002C48F4"/>
    <w:rsid w:val="002C7B41"/>
    <w:rsid w:val="002D0EDA"/>
    <w:rsid w:val="002D24E6"/>
    <w:rsid w:val="002D2D44"/>
    <w:rsid w:val="002D3917"/>
    <w:rsid w:val="002D39D1"/>
    <w:rsid w:val="002D513D"/>
    <w:rsid w:val="002D7277"/>
    <w:rsid w:val="002E0252"/>
    <w:rsid w:val="002E149D"/>
    <w:rsid w:val="002E34D7"/>
    <w:rsid w:val="002E46E6"/>
    <w:rsid w:val="002E65D2"/>
    <w:rsid w:val="002E6DE1"/>
    <w:rsid w:val="002E780F"/>
    <w:rsid w:val="002F0308"/>
    <w:rsid w:val="002F0880"/>
    <w:rsid w:val="002F1646"/>
    <w:rsid w:val="002F1AFA"/>
    <w:rsid w:val="002F2B6D"/>
    <w:rsid w:val="002F5327"/>
    <w:rsid w:val="002F6675"/>
    <w:rsid w:val="002F66DD"/>
    <w:rsid w:val="002F710A"/>
    <w:rsid w:val="003024B6"/>
    <w:rsid w:val="00306B03"/>
    <w:rsid w:val="003076E4"/>
    <w:rsid w:val="0031713E"/>
    <w:rsid w:val="00317A25"/>
    <w:rsid w:val="00320BB9"/>
    <w:rsid w:val="003215D2"/>
    <w:rsid w:val="00322C4F"/>
    <w:rsid w:val="003231FF"/>
    <w:rsid w:val="0033104E"/>
    <w:rsid w:val="0033208E"/>
    <w:rsid w:val="00334346"/>
    <w:rsid w:val="003364D4"/>
    <w:rsid w:val="00336C93"/>
    <w:rsid w:val="00337001"/>
    <w:rsid w:val="0033705F"/>
    <w:rsid w:val="00340CEB"/>
    <w:rsid w:val="00341F54"/>
    <w:rsid w:val="00342B4E"/>
    <w:rsid w:val="0034332A"/>
    <w:rsid w:val="00343B1B"/>
    <w:rsid w:val="003444C9"/>
    <w:rsid w:val="003457B1"/>
    <w:rsid w:val="003529DE"/>
    <w:rsid w:val="0035423A"/>
    <w:rsid w:val="00354A25"/>
    <w:rsid w:val="0035525D"/>
    <w:rsid w:val="003571D1"/>
    <w:rsid w:val="00357686"/>
    <w:rsid w:val="00360F8A"/>
    <w:rsid w:val="00361531"/>
    <w:rsid w:val="00361916"/>
    <w:rsid w:val="00361EB0"/>
    <w:rsid w:val="00361FAC"/>
    <w:rsid w:val="00362F8F"/>
    <w:rsid w:val="00365F47"/>
    <w:rsid w:val="003671FE"/>
    <w:rsid w:val="00371BD6"/>
    <w:rsid w:val="00371DE4"/>
    <w:rsid w:val="00375759"/>
    <w:rsid w:val="00375CE8"/>
    <w:rsid w:val="003761E1"/>
    <w:rsid w:val="00376216"/>
    <w:rsid w:val="00382712"/>
    <w:rsid w:val="00382831"/>
    <w:rsid w:val="00386294"/>
    <w:rsid w:val="003901D9"/>
    <w:rsid w:val="0039037D"/>
    <w:rsid w:val="00390532"/>
    <w:rsid w:val="00390D88"/>
    <w:rsid w:val="003913D8"/>
    <w:rsid w:val="00391E60"/>
    <w:rsid w:val="00393180"/>
    <w:rsid w:val="00393233"/>
    <w:rsid w:val="00393F05"/>
    <w:rsid w:val="00395D47"/>
    <w:rsid w:val="00397A93"/>
    <w:rsid w:val="003A0979"/>
    <w:rsid w:val="003A442B"/>
    <w:rsid w:val="003A6500"/>
    <w:rsid w:val="003A6978"/>
    <w:rsid w:val="003B139F"/>
    <w:rsid w:val="003B17C7"/>
    <w:rsid w:val="003B21E1"/>
    <w:rsid w:val="003B3176"/>
    <w:rsid w:val="003B3865"/>
    <w:rsid w:val="003B45AD"/>
    <w:rsid w:val="003B460F"/>
    <w:rsid w:val="003B4898"/>
    <w:rsid w:val="003B6577"/>
    <w:rsid w:val="003C003A"/>
    <w:rsid w:val="003C184B"/>
    <w:rsid w:val="003C37A2"/>
    <w:rsid w:val="003C409F"/>
    <w:rsid w:val="003C42E6"/>
    <w:rsid w:val="003C5592"/>
    <w:rsid w:val="003C5C7D"/>
    <w:rsid w:val="003C63D6"/>
    <w:rsid w:val="003D0C40"/>
    <w:rsid w:val="003D12E6"/>
    <w:rsid w:val="003D34F2"/>
    <w:rsid w:val="003D58E0"/>
    <w:rsid w:val="003D603A"/>
    <w:rsid w:val="003D6F23"/>
    <w:rsid w:val="003D779B"/>
    <w:rsid w:val="003D78D9"/>
    <w:rsid w:val="003E2882"/>
    <w:rsid w:val="003E2FF4"/>
    <w:rsid w:val="003E48E1"/>
    <w:rsid w:val="003E6908"/>
    <w:rsid w:val="003F03E3"/>
    <w:rsid w:val="003F05C8"/>
    <w:rsid w:val="003F2E63"/>
    <w:rsid w:val="003F4772"/>
    <w:rsid w:val="003F5462"/>
    <w:rsid w:val="0040169B"/>
    <w:rsid w:val="0040246F"/>
    <w:rsid w:val="0040344E"/>
    <w:rsid w:val="0040375F"/>
    <w:rsid w:val="00403B6D"/>
    <w:rsid w:val="00403BB2"/>
    <w:rsid w:val="00404A87"/>
    <w:rsid w:val="00405176"/>
    <w:rsid w:val="004051A2"/>
    <w:rsid w:val="00406067"/>
    <w:rsid w:val="00410297"/>
    <w:rsid w:val="004102D8"/>
    <w:rsid w:val="00412B8E"/>
    <w:rsid w:val="00412DBA"/>
    <w:rsid w:val="00413775"/>
    <w:rsid w:val="0042321A"/>
    <w:rsid w:val="004242F9"/>
    <w:rsid w:val="00425533"/>
    <w:rsid w:val="0042553D"/>
    <w:rsid w:val="00425832"/>
    <w:rsid w:val="00425C11"/>
    <w:rsid w:val="00427D22"/>
    <w:rsid w:val="0043146D"/>
    <w:rsid w:val="00435461"/>
    <w:rsid w:val="004376CF"/>
    <w:rsid w:val="0044058D"/>
    <w:rsid w:val="0044353C"/>
    <w:rsid w:val="00443CFD"/>
    <w:rsid w:val="00445122"/>
    <w:rsid w:val="004458DE"/>
    <w:rsid w:val="00446FEE"/>
    <w:rsid w:val="00447E80"/>
    <w:rsid w:val="00452274"/>
    <w:rsid w:val="00453846"/>
    <w:rsid w:val="004538B3"/>
    <w:rsid w:val="004540F2"/>
    <w:rsid w:val="00454BB4"/>
    <w:rsid w:val="00456099"/>
    <w:rsid w:val="0046050C"/>
    <w:rsid w:val="0046079B"/>
    <w:rsid w:val="00461960"/>
    <w:rsid w:val="00461E7D"/>
    <w:rsid w:val="004623E0"/>
    <w:rsid w:val="004629A1"/>
    <w:rsid w:val="00462B30"/>
    <w:rsid w:val="00463814"/>
    <w:rsid w:val="0046530C"/>
    <w:rsid w:val="004653F8"/>
    <w:rsid w:val="00465ADA"/>
    <w:rsid w:val="004716AD"/>
    <w:rsid w:val="00472257"/>
    <w:rsid w:val="004729C2"/>
    <w:rsid w:val="00472C3B"/>
    <w:rsid w:val="00474F7D"/>
    <w:rsid w:val="00475964"/>
    <w:rsid w:val="004764D7"/>
    <w:rsid w:val="004771E3"/>
    <w:rsid w:val="00480405"/>
    <w:rsid w:val="00484E00"/>
    <w:rsid w:val="0048587D"/>
    <w:rsid w:val="00494690"/>
    <w:rsid w:val="00494842"/>
    <w:rsid w:val="00495010"/>
    <w:rsid w:val="00497352"/>
    <w:rsid w:val="004A234C"/>
    <w:rsid w:val="004A2A3D"/>
    <w:rsid w:val="004A3544"/>
    <w:rsid w:val="004A3867"/>
    <w:rsid w:val="004A6B0B"/>
    <w:rsid w:val="004B3D13"/>
    <w:rsid w:val="004B3DF1"/>
    <w:rsid w:val="004B45A0"/>
    <w:rsid w:val="004B5BCC"/>
    <w:rsid w:val="004B64DE"/>
    <w:rsid w:val="004B6CE4"/>
    <w:rsid w:val="004B74E2"/>
    <w:rsid w:val="004B7C3C"/>
    <w:rsid w:val="004C0CB1"/>
    <w:rsid w:val="004C0DBB"/>
    <w:rsid w:val="004C114A"/>
    <w:rsid w:val="004C1389"/>
    <w:rsid w:val="004C1DD9"/>
    <w:rsid w:val="004C47C1"/>
    <w:rsid w:val="004C4C26"/>
    <w:rsid w:val="004C69F6"/>
    <w:rsid w:val="004C6DE8"/>
    <w:rsid w:val="004D78BE"/>
    <w:rsid w:val="004E052B"/>
    <w:rsid w:val="004E0E64"/>
    <w:rsid w:val="004E55F4"/>
    <w:rsid w:val="004E67C0"/>
    <w:rsid w:val="004F0AEA"/>
    <w:rsid w:val="004F4F41"/>
    <w:rsid w:val="004F511E"/>
    <w:rsid w:val="004F5AE0"/>
    <w:rsid w:val="004F64E9"/>
    <w:rsid w:val="004F6568"/>
    <w:rsid w:val="004F67ED"/>
    <w:rsid w:val="004F6A54"/>
    <w:rsid w:val="004F6F9E"/>
    <w:rsid w:val="00500C85"/>
    <w:rsid w:val="00503D5F"/>
    <w:rsid w:val="005042D4"/>
    <w:rsid w:val="005110C9"/>
    <w:rsid w:val="0051139A"/>
    <w:rsid w:val="00512B6C"/>
    <w:rsid w:val="005131FC"/>
    <w:rsid w:val="00514E9E"/>
    <w:rsid w:val="00515DFF"/>
    <w:rsid w:val="0051733E"/>
    <w:rsid w:val="005200B7"/>
    <w:rsid w:val="00520506"/>
    <w:rsid w:val="00520CA8"/>
    <w:rsid w:val="00521912"/>
    <w:rsid w:val="00521FA2"/>
    <w:rsid w:val="00524677"/>
    <w:rsid w:val="00524C75"/>
    <w:rsid w:val="00527225"/>
    <w:rsid w:val="0053067B"/>
    <w:rsid w:val="005314AF"/>
    <w:rsid w:val="005338C2"/>
    <w:rsid w:val="005351E1"/>
    <w:rsid w:val="00535AB2"/>
    <w:rsid w:val="00535F74"/>
    <w:rsid w:val="00536687"/>
    <w:rsid w:val="0053772C"/>
    <w:rsid w:val="00540CD0"/>
    <w:rsid w:val="00542A93"/>
    <w:rsid w:val="005458DD"/>
    <w:rsid w:val="00546715"/>
    <w:rsid w:val="00547CA8"/>
    <w:rsid w:val="005503D4"/>
    <w:rsid w:val="00550C83"/>
    <w:rsid w:val="00550FB1"/>
    <w:rsid w:val="005519C4"/>
    <w:rsid w:val="00552415"/>
    <w:rsid w:val="00552A9C"/>
    <w:rsid w:val="00554509"/>
    <w:rsid w:val="005557B0"/>
    <w:rsid w:val="0055616A"/>
    <w:rsid w:val="005566B4"/>
    <w:rsid w:val="0055711C"/>
    <w:rsid w:val="0056042C"/>
    <w:rsid w:val="00560875"/>
    <w:rsid w:val="00562A12"/>
    <w:rsid w:val="00562C5A"/>
    <w:rsid w:val="00563F6D"/>
    <w:rsid w:val="00564D1D"/>
    <w:rsid w:val="00564EF6"/>
    <w:rsid w:val="0056555E"/>
    <w:rsid w:val="00565731"/>
    <w:rsid w:val="00566BDD"/>
    <w:rsid w:val="005679CA"/>
    <w:rsid w:val="005700F3"/>
    <w:rsid w:val="00570CA9"/>
    <w:rsid w:val="0057268C"/>
    <w:rsid w:val="00572E38"/>
    <w:rsid w:val="005740C1"/>
    <w:rsid w:val="005748BF"/>
    <w:rsid w:val="00575059"/>
    <w:rsid w:val="00575133"/>
    <w:rsid w:val="005755F4"/>
    <w:rsid w:val="005767E9"/>
    <w:rsid w:val="00577A91"/>
    <w:rsid w:val="00580655"/>
    <w:rsid w:val="005817C4"/>
    <w:rsid w:val="005819AC"/>
    <w:rsid w:val="00582664"/>
    <w:rsid w:val="00582773"/>
    <w:rsid w:val="005829C5"/>
    <w:rsid w:val="005834D8"/>
    <w:rsid w:val="00583E1B"/>
    <w:rsid w:val="00585B45"/>
    <w:rsid w:val="00587C74"/>
    <w:rsid w:val="00590481"/>
    <w:rsid w:val="00591410"/>
    <w:rsid w:val="00592136"/>
    <w:rsid w:val="00592ACC"/>
    <w:rsid w:val="005932F8"/>
    <w:rsid w:val="0059346B"/>
    <w:rsid w:val="0059416F"/>
    <w:rsid w:val="0059488B"/>
    <w:rsid w:val="00595871"/>
    <w:rsid w:val="00597091"/>
    <w:rsid w:val="005979FC"/>
    <w:rsid w:val="005A016F"/>
    <w:rsid w:val="005A06E8"/>
    <w:rsid w:val="005A0FDA"/>
    <w:rsid w:val="005A30E7"/>
    <w:rsid w:val="005A4EA9"/>
    <w:rsid w:val="005A4F44"/>
    <w:rsid w:val="005A627A"/>
    <w:rsid w:val="005B07D2"/>
    <w:rsid w:val="005B132B"/>
    <w:rsid w:val="005B19D3"/>
    <w:rsid w:val="005B2B0D"/>
    <w:rsid w:val="005B3CE4"/>
    <w:rsid w:val="005B3D4D"/>
    <w:rsid w:val="005B5564"/>
    <w:rsid w:val="005C31EE"/>
    <w:rsid w:val="005C40DC"/>
    <w:rsid w:val="005C416C"/>
    <w:rsid w:val="005C575F"/>
    <w:rsid w:val="005C58DD"/>
    <w:rsid w:val="005D0A38"/>
    <w:rsid w:val="005D18F8"/>
    <w:rsid w:val="005D259C"/>
    <w:rsid w:val="005D4461"/>
    <w:rsid w:val="005D4B51"/>
    <w:rsid w:val="005D5394"/>
    <w:rsid w:val="005D58C6"/>
    <w:rsid w:val="005E1500"/>
    <w:rsid w:val="005E15FC"/>
    <w:rsid w:val="005E26F4"/>
    <w:rsid w:val="005E2950"/>
    <w:rsid w:val="005E33FB"/>
    <w:rsid w:val="005E424A"/>
    <w:rsid w:val="005E44FE"/>
    <w:rsid w:val="005E70E7"/>
    <w:rsid w:val="005E79C1"/>
    <w:rsid w:val="005F0066"/>
    <w:rsid w:val="005F06E0"/>
    <w:rsid w:val="005F096B"/>
    <w:rsid w:val="005F0C28"/>
    <w:rsid w:val="005F1F80"/>
    <w:rsid w:val="005F2282"/>
    <w:rsid w:val="005F2A86"/>
    <w:rsid w:val="005F6832"/>
    <w:rsid w:val="005F75E7"/>
    <w:rsid w:val="005F7657"/>
    <w:rsid w:val="005F7A32"/>
    <w:rsid w:val="00606DDC"/>
    <w:rsid w:val="0060715D"/>
    <w:rsid w:val="006078D5"/>
    <w:rsid w:val="00611A13"/>
    <w:rsid w:val="00612D49"/>
    <w:rsid w:val="00614032"/>
    <w:rsid w:val="0061747D"/>
    <w:rsid w:val="00617DC8"/>
    <w:rsid w:val="00621C35"/>
    <w:rsid w:val="00623EF8"/>
    <w:rsid w:val="00624F01"/>
    <w:rsid w:val="0062505F"/>
    <w:rsid w:val="006268CB"/>
    <w:rsid w:val="00627389"/>
    <w:rsid w:val="006308C3"/>
    <w:rsid w:val="006318B1"/>
    <w:rsid w:val="00632750"/>
    <w:rsid w:val="00633F0F"/>
    <w:rsid w:val="006373B9"/>
    <w:rsid w:val="00640B3B"/>
    <w:rsid w:val="00641BD4"/>
    <w:rsid w:val="006437DF"/>
    <w:rsid w:val="00644D49"/>
    <w:rsid w:val="00644EF7"/>
    <w:rsid w:val="00652E13"/>
    <w:rsid w:val="00652F07"/>
    <w:rsid w:val="00654021"/>
    <w:rsid w:val="0065573D"/>
    <w:rsid w:val="00661E42"/>
    <w:rsid w:val="00663688"/>
    <w:rsid w:val="0066436D"/>
    <w:rsid w:val="00665025"/>
    <w:rsid w:val="00665B78"/>
    <w:rsid w:val="006661C5"/>
    <w:rsid w:val="00666356"/>
    <w:rsid w:val="00666BC6"/>
    <w:rsid w:val="00666D90"/>
    <w:rsid w:val="00667411"/>
    <w:rsid w:val="0067053E"/>
    <w:rsid w:val="00670753"/>
    <w:rsid w:val="00674AC0"/>
    <w:rsid w:val="00675126"/>
    <w:rsid w:val="006764EE"/>
    <w:rsid w:val="006769BD"/>
    <w:rsid w:val="00680520"/>
    <w:rsid w:val="00682E44"/>
    <w:rsid w:val="006833AB"/>
    <w:rsid w:val="00684871"/>
    <w:rsid w:val="00685EF8"/>
    <w:rsid w:val="006865C4"/>
    <w:rsid w:val="006865D9"/>
    <w:rsid w:val="006870FA"/>
    <w:rsid w:val="0068771B"/>
    <w:rsid w:val="00690C79"/>
    <w:rsid w:val="00691EA9"/>
    <w:rsid w:val="00694A20"/>
    <w:rsid w:val="00695182"/>
    <w:rsid w:val="006A0294"/>
    <w:rsid w:val="006A0E5B"/>
    <w:rsid w:val="006A2F4C"/>
    <w:rsid w:val="006A3B67"/>
    <w:rsid w:val="006A44B1"/>
    <w:rsid w:val="006B2949"/>
    <w:rsid w:val="006B2C87"/>
    <w:rsid w:val="006B3F61"/>
    <w:rsid w:val="006B4009"/>
    <w:rsid w:val="006B4018"/>
    <w:rsid w:val="006C1626"/>
    <w:rsid w:val="006C1BE1"/>
    <w:rsid w:val="006C1FD0"/>
    <w:rsid w:val="006C3DA2"/>
    <w:rsid w:val="006C7540"/>
    <w:rsid w:val="006C7789"/>
    <w:rsid w:val="006C7F20"/>
    <w:rsid w:val="006D10A6"/>
    <w:rsid w:val="006D2FDF"/>
    <w:rsid w:val="006D55EA"/>
    <w:rsid w:val="006D7EFB"/>
    <w:rsid w:val="006E0441"/>
    <w:rsid w:val="006E2B55"/>
    <w:rsid w:val="006E3B87"/>
    <w:rsid w:val="006E60F4"/>
    <w:rsid w:val="006E6FE5"/>
    <w:rsid w:val="006E73D4"/>
    <w:rsid w:val="006F0481"/>
    <w:rsid w:val="006F0D27"/>
    <w:rsid w:val="006F0FBF"/>
    <w:rsid w:val="006F177D"/>
    <w:rsid w:val="006F1C79"/>
    <w:rsid w:val="006F3083"/>
    <w:rsid w:val="006F4032"/>
    <w:rsid w:val="006F4911"/>
    <w:rsid w:val="006F5109"/>
    <w:rsid w:val="006F52CC"/>
    <w:rsid w:val="006F591C"/>
    <w:rsid w:val="006F7E02"/>
    <w:rsid w:val="0070124A"/>
    <w:rsid w:val="00702491"/>
    <w:rsid w:val="007024BF"/>
    <w:rsid w:val="00702880"/>
    <w:rsid w:val="00704427"/>
    <w:rsid w:val="00704D11"/>
    <w:rsid w:val="00705251"/>
    <w:rsid w:val="0070659D"/>
    <w:rsid w:val="00707269"/>
    <w:rsid w:val="00707487"/>
    <w:rsid w:val="00707B96"/>
    <w:rsid w:val="00710D83"/>
    <w:rsid w:val="0071134E"/>
    <w:rsid w:val="00711536"/>
    <w:rsid w:val="00711F13"/>
    <w:rsid w:val="00712470"/>
    <w:rsid w:val="0071453E"/>
    <w:rsid w:val="00715C58"/>
    <w:rsid w:val="007169A0"/>
    <w:rsid w:val="00720684"/>
    <w:rsid w:val="00722F57"/>
    <w:rsid w:val="007230CB"/>
    <w:rsid w:val="0072478E"/>
    <w:rsid w:val="0072591D"/>
    <w:rsid w:val="00725D85"/>
    <w:rsid w:val="00725F4D"/>
    <w:rsid w:val="00726135"/>
    <w:rsid w:val="00730369"/>
    <w:rsid w:val="00730F77"/>
    <w:rsid w:val="00730FFF"/>
    <w:rsid w:val="00732579"/>
    <w:rsid w:val="00733A99"/>
    <w:rsid w:val="00733E59"/>
    <w:rsid w:val="00734AD7"/>
    <w:rsid w:val="00734DC5"/>
    <w:rsid w:val="00735479"/>
    <w:rsid w:val="007373C7"/>
    <w:rsid w:val="0073752A"/>
    <w:rsid w:val="0073795A"/>
    <w:rsid w:val="007424B5"/>
    <w:rsid w:val="00742FC8"/>
    <w:rsid w:val="00743562"/>
    <w:rsid w:val="00743637"/>
    <w:rsid w:val="00746358"/>
    <w:rsid w:val="00747FD7"/>
    <w:rsid w:val="00753971"/>
    <w:rsid w:val="00753CA2"/>
    <w:rsid w:val="00753DC4"/>
    <w:rsid w:val="0075444D"/>
    <w:rsid w:val="00757C2B"/>
    <w:rsid w:val="00757F23"/>
    <w:rsid w:val="00760488"/>
    <w:rsid w:val="007605CA"/>
    <w:rsid w:val="00761CC8"/>
    <w:rsid w:val="00762140"/>
    <w:rsid w:val="00762305"/>
    <w:rsid w:val="00764E6C"/>
    <w:rsid w:val="0076591D"/>
    <w:rsid w:val="00765E1F"/>
    <w:rsid w:val="00766E7D"/>
    <w:rsid w:val="00766F69"/>
    <w:rsid w:val="00770547"/>
    <w:rsid w:val="00772FE3"/>
    <w:rsid w:val="00775043"/>
    <w:rsid w:val="007752E2"/>
    <w:rsid w:val="00780D83"/>
    <w:rsid w:val="0078153F"/>
    <w:rsid w:val="00781CE6"/>
    <w:rsid w:val="00782FE1"/>
    <w:rsid w:val="0078480C"/>
    <w:rsid w:val="00784845"/>
    <w:rsid w:val="00786AF5"/>
    <w:rsid w:val="0078757F"/>
    <w:rsid w:val="00790741"/>
    <w:rsid w:val="007921DA"/>
    <w:rsid w:val="00792A5C"/>
    <w:rsid w:val="00793ABE"/>
    <w:rsid w:val="00796BA8"/>
    <w:rsid w:val="007A0A36"/>
    <w:rsid w:val="007A0A49"/>
    <w:rsid w:val="007A23E2"/>
    <w:rsid w:val="007A480A"/>
    <w:rsid w:val="007A57E5"/>
    <w:rsid w:val="007A714F"/>
    <w:rsid w:val="007A78E1"/>
    <w:rsid w:val="007A7BB4"/>
    <w:rsid w:val="007A7F8F"/>
    <w:rsid w:val="007B0367"/>
    <w:rsid w:val="007B2FD7"/>
    <w:rsid w:val="007B344B"/>
    <w:rsid w:val="007B35BC"/>
    <w:rsid w:val="007B3FB9"/>
    <w:rsid w:val="007B5C27"/>
    <w:rsid w:val="007B7E47"/>
    <w:rsid w:val="007B7E9A"/>
    <w:rsid w:val="007C256D"/>
    <w:rsid w:val="007C2A33"/>
    <w:rsid w:val="007C3602"/>
    <w:rsid w:val="007C4E8F"/>
    <w:rsid w:val="007C6C99"/>
    <w:rsid w:val="007D1878"/>
    <w:rsid w:val="007D2223"/>
    <w:rsid w:val="007D2413"/>
    <w:rsid w:val="007D247A"/>
    <w:rsid w:val="007D30AA"/>
    <w:rsid w:val="007D39E9"/>
    <w:rsid w:val="007D3FF0"/>
    <w:rsid w:val="007D4086"/>
    <w:rsid w:val="007D40C4"/>
    <w:rsid w:val="007D471D"/>
    <w:rsid w:val="007D5762"/>
    <w:rsid w:val="007D7D5F"/>
    <w:rsid w:val="007E0282"/>
    <w:rsid w:val="007E073D"/>
    <w:rsid w:val="007E19B2"/>
    <w:rsid w:val="007E2722"/>
    <w:rsid w:val="007E27E1"/>
    <w:rsid w:val="007E2A95"/>
    <w:rsid w:val="007E2F99"/>
    <w:rsid w:val="007E6265"/>
    <w:rsid w:val="007F039C"/>
    <w:rsid w:val="007F4620"/>
    <w:rsid w:val="00800A49"/>
    <w:rsid w:val="008013AF"/>
    <w:rsid w:val="00801CF4"/>
    <w:rsid w:val="00802BC4"/>
    <w:rsid w:val="00802FD3"/>
    <w:rsid w:val="008048C4"/>
    <w:rsid w:val="00805DF9"/>
    <w:rsid w:val="00810B29"/>
    <w:rsid w:val="00811682"/>
    <w:rsid w:val="008117C3"/>
    <w:rsid w:val="008126ED"/>
    <w:rsid w:val="008127D9"/>
    <w:rsid w:val="00817587"/>
    <w:rsid w:val="00820BCC"/>
    <w:rsid w:val="00821811"/>
    <w:rsid w:val="00822387"/>
    <w:rsid w:val="00822B00"/>
    <w:rsid w:val="00823A0C"/>
    <w:rsid w:val="0082413D"/>
    <w:rsid w:val="008262CC"/>
    <w:rsid w:val="008268AE"/>
    <w:rsid w:val="00826A1A"/>
    <w:rsid w:val="00827C96"/>
    <w:rsid w:val="00830B49"/>
    <w:rsid w:val="008347EA"/>
    <w:rsid w:val="008351C4"/>
    <w:rsid w:val="00835BE1"/>
    <w:rsid w:val="00837D2F"/>
    <w:rsid w:val="00837EE2"/>
    <w:rsid w:val="008467EB"/>
    <w:rsid w:val="00851D83"/>
    <w:rsid w:val="00852525"/>
    <w:rsid w:val="008570D5"/>
    <w:rsid w:val="00857CD6"/>
    <w:rsid w:val="0086051F"/>
    <w:rsid w:val="00860DAD"/>
    <w:rsid w:val="00870522"/>
    <w:rsid w:val="00875B44"/>
    <w:rsid w:val="00876509"/>
    <w:rsid w:val="00877FBC"/>
    <w:rsid w:val="0088489B"/>
    <w:rsid w:val="008855C5"/>
    <w:rsid w:val="00886D92"/>
    <w:rsid w:val="00890E9C"/>
    <w:rsid w:val="00891B89"/>
    <w:rsid w:val="00892222"/>
    <w:rsid w:val="0089238C"/>
    <w:rsid w:val="00892406"/>
    <w:rsid w:val="00892873"/>
    <w:rsid w:val="00892FCA"/>
    <w:rsid w:val="008934EF"/>
    <w:rsid w:val="008941B8"/>
    <w:rsid w:val="0089489F"/>
    <w:rsid w:val="00894D84"/>
    <w:rsid w:val="008955AB"/>
    <w:rsid w:val="00895B5C"/>
    <w:rsid w:val="008971D1"/>
    <w:rsid w:val="008A3523"/>
    <w:rsid w:val="008A38A2"/>
    <w:rsid w:val="008A4029"/>
    <w:rsid w:val="008A4E2F"/>
    <w:rsid w:val="008A7C57"/>
    <w:rsid w:val="008B0DA4"/>
    <w:rsid w:val="008B0F67"/>
    <w:rsid w:val="008B2143"/>
    <w:rsid w:val="008B3F04"/>
    <w:rsid w:val="008B500A"/>
    <w:rsid w:val="008B5437"/>
    <w:rsid w:val="008B638A"/>
    <w:rsid w:val="008B7ED7"/>
    <w:rsid w:val="008C0DB6"/>
    <w:rsid w:val="008C4CD1"/>
    <w:rsid w:val="008C5AB5"/>
    <w:rsid w:val="008C607C"/>
    <w:rsid w:val="008C644E"/>
    <w:rsid w:val="008C645E"/>
    <w:rsid w:val="008C71B2"/>
    <w:rsid w:val="008D099C"/>
    <w:rsid w:val="008D103F"/>
    <w:rsid w:val="008D364F"/>
    <w:rsid w:val="008D41BE"/>
    <w:rsid w:val="008D4E98"/>
    <w:rsid w:val="008D5001"/>
    <w:rsid w:val="008D5472"/>
    <w:rsid w:val="008D5966"/>
    <w:rsid w:val="008D776E"/>
    <w:rsid w:val="008E0B73"/>
    <w:rsid w:val="008E17CE"/>
    <w:rsid w:val="008E2424"/>
    <w:rsid w:val="008E38D2"/>
    <w:rsid w:val="008E4E75"/>
    <w:rsid w:val="008E513A"/>
    <w:rsid w:val="008E7051"/>
    <w:rsid w:val="008F05AF"/>
    <w:rsid w:val="008F0AA8"/>
    <w:rsid w:val="008F37D5"/>
    <w:rsid w:val="008F5FD1"/>
    <w:rsid w:val="0090002D"/>
    <w:rsid w:val="00900357"/>
    <w:rsid w:val="009020C5"/>
    <w:rsid w:val="00902271"/>
    <w:rsid w:val="00905FE6"/>
    <w:rsid w:val="00906EB7"/>
    <w:rsid w:val="009147CD"/>
    <w:rsid w:val="009149AE"/>
    <w:rsid w:val="009208D6"/>
    <w:rsid w:val="0092128D"/>
    <w:rsid w:val="00922198"/>
    <w:rsid w:val="00922D45"/>
    <w:rsid w:val="009233A4"/>
    <w:rsid w:val="009260A3"/>
    <w:rsid w:val="0092654E"/>
    <w:rsid w:val="00926C49"/>
    <w:rsid w:val="00926F25"/>
    <w:rsid w:val="0092796C"/>
    <w:rsid w:val="00930406"/>
    <w:rsid w:val="00930674"/>
    <w:rsid w:val="009315DC"/>
    <w:rsid w:val="00931DBD"/>
    <w:rsid w:val="00935123"/>
    <w:rsid w:val="00941011"/>
    <w:rsid w:val="0094176B"/>
    <w:rsid w:val="00943419"/>
    <w:rsid w:val="0094435F"/>
    <w:rsid w:val="009450B6"/>
    <w:rsid w:val="009523C5"/>
    <w:rsid w:val="009526F7"/>
    <w:rsid w:val="0095312F"/>
    <w:rsid w:val="00953260"/>
    <w:rsid w:val="00954A0A"/>
    <w:rsid w:val="009552B0"/>
    <w:rsid w:val="00957848"/>
    <w:rsid w:val="009605F5"/>
    <w:rsid w:val="009610C9"/>
    <w:rsid w:val="009621C1"/>
    <w:rsid w:val="0096349B"/>
    <w:rsid w:val="00963EC9"/>
    <w:rsid w:val="00964EF9"/>
    <w:rsid w:val="00967B9B"/>
    <w:rsid w:val="00967D43"/>
    <w:rsid w:val="00967E04"/>
    <w:rsid w:val="00970A0C"/>
    <w:rsid w:val="009711B2"/>
    <w:rsid w:val="00971277"/>
    <w:rsid w:val="009715DC"/>
    <w:rsid w:val="009728E9"/>
    <w:rsid w:val="0097301A"/>
    <w:rsid w:val="00975CD1"/>
    <w:rsid w:val="00977675"/>
    <w:rsid w:val="00977FDA"/>
    <w:rsid w:val="00984F60"/>
    <w:rsid w:val="00986007"/>
    <w:rsid w:val="00986C7F"/>
    <w:rsid w:val="00990AEF"/>
    <w:rsid w:val="009918D9"/>
    <w:rsid w:val="009937B4"/>
    <w:rsid w:val="00993F5D"/>
    <w:rsid w:val="009941D0"/>
    <w:rsid w:val="009944B7"/>
    <w:rsid w:val="009952BD"/>
    <w:rsid w:val="00995F0D"/>
    <w:rsid w:val="00996E77"/>
    <w:rsid w:val="009A10E6"/>
    <w:rsid w:val="009A1992"/>
    <w:rsid w:val="009A2D94"/>
    <w:rsid w:val="009A36EB"/>
    <w:rsid w:val="009A4632"/>
    <w:rsid w:val="009A5212"/>
    <w:rsid w:val="009A5DAA"/>
    <w:rsid w:val="009A6AE0"/>
    <w:rsid w:val="009A6EEB"/>
    <w:rsid w:val="009B42CE"/>
    <w:rsid w:val="009B4C3C"/>
    <w:rsid w:val="009B5741"/>
    <w:rsid w:val="009B5EFB"/>
    <w:rsid w:val="009B7627"/>
    <w:rsid w:val="009B7F72"/>
    <w:rsid w:val="009C175D"/>
    <w:rsid w:val="009C1C24"/>
    <w:rsid w:val="009C34A9"/>
    <w:rsid w:val="009C4B0C"/>
    <w:rsid w:val="009C5575"/>
    <w:rsid w:val="009C562B"/>
    <w:rsid w:val="009C6433"/>
    <w:rsid w:val="009C6806"/>
    <w:rsid w:val="009D1D1C"/>
    <w:rsid w:val="009D3B8F"/>
    <w:rsid w:val="009D57C5"/>
    <w:rsid w:val="009D5AF5"/>
    <w:rsid w:val="009D6003"/>
    <w:rsid w:val="009D7BA7"/>
    <w:rsid w:val="009E0649"/>
    <w:rsid w:val="009E25A2"/>
    <w:rsid w:val="009E3158"/>
    <w:rsid w:val="009E41A5"/>
    <w:rsid w:val="009E41B4"/>
    <w:rsid w:val="009E5DFA"/>
    <w:rsid w:val="009E7237"/>
    <w:rsid w:val="009E72B2"/>
    <w:rsid w:val="009F0E8F"/>
    <w:rsid w:val="009F2915"/>
    <w:rsid w:val="009F2E28"/>
    <w:rsid w:val="009F47C2"/>
    <w:rsid w:val="009F516C"/>
    <w:rsid w:val="009F544D"/>
    <w:rsid w:val="009F7CEE"/>
    <w:rsid w:val="009F7D3F"/>
    <w:rsid w:val="009F7FB0"/>
    <w:rsid w:val="00A01001"/>
    <w:rsid w:val="00A01BBA"/>
    <w:rsid w:val="00A02545"/>
    <w:rsid w:val="00A026E5"/>
    <w:rsid w:val="00A0347B"/>
    <w:rsid w:val="00A036A9"/>
    <w:rsid w:val="00A04358"/>
    <w:rsid w:val="00A05936"/>
    <w:rsid w:val="00A05D5E"/>
    <w:rsid w:val="00A0604E"/>
    <w:rsid w:val="00A06073"/>
    <w:rsid w:val="00A10C8A"/>
    <w:rsid w:val="00A12632"/>
    <w:rsid w:val="00A12EAA"/>
    <w:rsid w:val="00A1494E"/>
    <w:rsid w:val="00A176EA"/>
    <w:rsid w:val="00A178BE"/>
    <w:rsid w:val="00A20044"/>
    <w:rsid w:val="00A20A2B"/>
    <w:rsid w:val="00A214FB"/>
    <w:rsid w:val="00A21B28"/>
    <w:rsid w:val="00A2527A"/>
    <w:rsid w:val="00A25287"/>
    <w:rsid w:val="00A253EE"/>
    <w:rsid w:val="00A25A70"/>
    <w:rsid w:val="00A26B32"/>
    <w:rsid w:val="00A26E8B"/>
    <w:rsid w:val="00A27530"/>
    <w:rsid w:val="00A27C3E"/>
    <w:rsid w:val="00A3088F"/>
    <w:rsid w:val="00A30984"/>
    <w:rsid w:val="00A32376"/>
    <w:rsid w:val="00A32CB5"/>
    <w:rsid w:val="00A33A8F"/>
    <w:rsid w:val="00A365C5"/>
    <w:rsid w:val="00A369E0"/>
    <w:rsid w:val="00A40DC7"/>
    <w:rsid w:val="00A427C5"/>
    <w:rsid w:val="00A43CA3"/>
    <w:rsid w:val="00A44B6B"/>
    <w:rsid w:val="00A46E96"/>
    <w:rsid w:val="00A51CC1"/>
    <w:rsid w:val="00A51D53"/>
    <w:rsid w:val="00A5281D"/>
    <w:rsid w:val="00A53BB2"/>
    <w:rsid w:val="00A55898"/>
    <w:rsid w:val="00A55A32"/>
    <w:rsid w:val="00A5731A"/>
    <w:rsid w:val="00A601C3"/>
    <w:rsid w:val="00A615EF"/>
    <w:rsid w:val="00A61E73"/>
    <w:rsid w:val="00A62AC7"/>
    <w:rsid w:val="00A64101"/>
    <w:rsid w:val="00A65E1A"/>
    <w:rsid w:val="00A67E73"/>
    <w:rsid w:val="00A67F70"/>
    <w:rsid w:val="00A71EB5"/>
    <w:rsid w:val="00A73374"/>
    <w:rsid w:val="00A73B6D"/>
    <w:rsid w:val="00A73EEF"/>
    <w:rsid w:val="00A73FC9"/>
    <w:rsid w:val="00A74685"/>
    <w:rsid w:val="00A74BA0"/>
    <w:rsid w:val="00A7568D"/>
    <w:rsid w:val="00A76887"/>
    <w:rsid w:val="00A772DA"/>
    <w:rsid w:val="00A77495"/>
    <w:rsid w:val="00A801A9"/>
    <w:rsid w:val="00A8145B"/>
    <w:rsid w:val="00A82255"/>
    <w:rsid w:val="00A8294B"/>
    <w:rsid w:val="00A84CE0"/>
    <w:rsid w:val="00A8722D"/>
    <w:rsid w:val="00A90768"/>
    <w:rsid w:val="00A909AC"/>
    <w:rsid w:val="00A91156"/>
    <w:rsid w:val="00A91199"/>
    <w:rsid w:val="00A929FE"/>
    <w:rsid w:val="00A964E3"/>
    <w:rsid w:val="00AA1E38"/>
    <w:rsid w:val="00AA3DA9"/>
    <w:rsid w:val="00AA3E72"/>
    <w:rsid w:val="00AA3F75"/>
    <w:rsid w:val="00AA5C56"/>
    <w:rsid w:val="00AA6B78"/>
    <w:rsid w:val="00AA7D59"/>
    <w:rsid w:val="00AB2120"/>
    <w:rsid w:val="00AB2B34"/>
    <w:rsid w:val="00AB4546"/>
    <w:rsid w:val="00AB4A6C"/>
    <w:rsid w:val="00AB5668"/>
    <w:rsid w:val="00AB75FA"/>
    <w:rsid w:val="00AB7B8D"/>
    <w:rsid w:val="00AC0884"/>
    <w:rsid w:val="00AC3FB1"/>
    <w:rsid w:val="00AC496E"/>
    <w:rsid w:val="00AC4CE7"/>
    <w:rsid w:val="00AC5CB5"/>
    <w:rsid w:val="00AD00DA"/>
    <w:rsid w:val="00AD04DA"/>
    <w:rsid w:val="00AD342D"/>
    <w:rsid w:val="00AD4BD7"/>
    <w:rsid w:val="00AD5C1E"/>
    <w:rsid w:val="00AD6DFC"/>
    <w:rsid w:val="00AD7171"/>
    <w:rsid w:val="00AD7C05"/>
    <w:rsid w:val="00AE5193"/>
    <w:rsid w:val="00AF072A"/>
    <w:rsid w:val="00AF62AF"/>
    <w:rsid w:val="00AF6E50"/>
    <w:rsid w:val="00AF72B1"/>
    <w:rsid w:val="00B01682"/>
    <w:rsid w:val="00B02EC4"/>
    <w:rsid w:val="00B040B0"/>
    <w:rsid w:val="00B041A8"/>
    <w:rsid w:val="00B044A6"/>
    <w:rsid w:val="00B10A90"/>
    <w:rsid w:val="00B111B3"/>
    <w:rsid w:val="00B1122B"/>
    <w:rsid w:val="00B1185F"/>
    <w:rsid w:val="00B129E6"/>
    <w:rsid w:val="00B12BEF"/>
    <w:rsid w:val="00B12C5F"/>
    <w:rsid w:val="00B12E9B"/>
    <w:rsid w:val="00B1353F"/>
    <w:rsid w:val="00B1365D"/>
    <w:rsid w:val="00B13A1D"/>
    <w:rsid w:val="00B14685"/>
    <w:rsid w:val="00B16042"/>
    <w:rsid w:val="00B16456"/>
    <w:rsid w:val="00B20F6C"/>
    <w:rsid w:val="00B22306"/>
    <w:rsid w:val="00B2533E"/>
    <w:rsid w:val="00B257A3"/>
    <w:rsid w:val="00B2667D"/>
    <w:rsid w:val="00B26DFC"/>
    <w:rsid w:val="00B3180C"/>
    <w:rsid w:val="00B32BA4"/>
    <w:rsid w:val="00B32D71"/>
    <w:rsid w:val="00B33168"/>
    <w:rsid w:val="00B33A9D"/>
    <w:rsid w:val="00B34A0C"/>
    <w:rsid w:val="00B34C73"/>
    <w:rsid w:val="00B35C9E"/>
    <w:rsid w:val="00B35F60"/>
    <w:rsid w:val="00B36746"/>
    <w:rsid w:val="00B36DDA"/>
    <w:rsid w:val="00B37331"/>
    <w:rsid w:val="00B37383"/>
    <w:rsid w:val="00B373D9"/>
    <w:rsid w:val="00B401B2"/>
    <w:rsid w:val="00B40593"/>
    <w:rsid w:val="00B406DB"/>
    <w:rsid w:val="00B41C7B"/>
    <w:rsid w:val="00B42350"/>
    <w:rsid w:val="00B45D39"/>
    <w:rsid w:val="00B4621A"/>
    <w:rsid w:val="00B4750C"/>
    <w:rsid w:val="00B4754B"/>
    <w:rsid w:val="00B50B73"/>
    <w:rsid w:val="00B50C3C"/>
    <w:rsid w:val="00B52943"/>
    <w:rsid w:val="00B57B7B"/>
    <w:rsid w:val="00B64858"/>
    <w:rsid w:val="00B64A31"/>
    <w:rsid w:val="00B64B0D"/>
    <w:rsid w:val="00B65A0D"/>
    <w:rsid w:val="00B6653E"/>
    <w:rsid w:val="00B7025A"/>
    <w:rsid w:val="00B70F7D"/>
    <w:rsid w:val="00B7217F"/>
    <w:rsid w:val="00B72F4A"/>
    <w:rsid w:val="00B752BA"/>
    <w:rsid w:val="00B7660C"/>
    <w:rsid w:val="00B775BF"/>
    <w:rsid w:val="00B80D1A"/>
    <w:rsid w:val="00B80D36"/>
    <w:rsid w:val="00B82345"/>
    <w:rsid w:val="00B82356"/>
    <w:rsid w:val="00B82E71"/>
    <w:rsid w:val="00B849B4"/>
    <w:rsid w:val="00B84AA6"/>
    <w:rsid w:val="00B86B72"/>
    <w:rsid w:val="00B871A6"/>
    <w:rsid w:val="00B904D9"/>
    <w:rsid w:val="00B908EF"/>
    <w:rsid w:val="00B90D07"/>
    <w:rsid w:val="00B92D46"/>
    <w:rsid w:val="00B9309A"/>
    <w:rsid w:val="00B93AEC"/>
    <w:rsid w:val="00B948B2"/>
    <w:rsid w:val="00BA0AA7"/>
    <w:rsid w:val="00BA0AAC"/>
    <w:rsid w:val="00BA1031"/>
    <w:rsid w:val="00BA7D9D"/>
    <w:rsid w:val="00BB1125"/>
    <w:rsid w:val="00BB25E1"/>
    <w:rsid w:val="00BB2F2A"/>
    <w:rsid w:val="00BB46F8"/>
    <w:rsid w:val="00BB4BCC"/>
    <w:rsid w:val="00BB5567"/>
    <w:rsid w:val="00BB586C"/>
    <w:rsid w:val="00BB75D8"/>
    <w:rsid w:val="00BC1401"/>
    <w:rsid w:val="00BC210C"/>
    <w:rsid w:val="00BC2C0E"/>
    <w:rsid w:val="00BC3873"/>
    <w:rsid w:val="00BC412D"/>
    <w:rsid w:val="00BC65BE"/>
    <w:rsid w:val="00BC6CB1"/>
    <w:rsid w:val="00BD2B69"/>
    <w:rsid w:val="00BD46F5"/>
    <w:rsid w:val="00BD5D6D"/>
    <w:rsid w:val="00BD5E24"/>
    <w:rsid w:val="00BD6AA0"/>
    <w:rsid w:val="00BD70C7"/>
    <w:rsid w:val="00BD7119"/>
    <w:rsid w:val="00BE159D"/>
    <w:rsid w:val="00BE1B06"/>
    <w:rsid w:val="00BE2D4A"/>
    <w:rsid w:val="00BE5084"/>
    <w:rsid w:val="00BE6F43"/>
    <w:rsid w:val="00BE7240"/>
    <w:rsid w:val="00BE7564"/>
    <w:rsid w:val="00BE77B1"/>
    <w:rsid w:val="00BF00B0"/>
    <w:rsid w:val="00BF1346"/>
    <w:rsid w:val="00BF4D83"/>
    <w:rsid w:val="00BF5150"/>
    <w:rsid w:val="00BF51CB"/>
    <w:rsid w:val="00BF6020"/>
    <w:rsid w:val="00BF676D"/>
    <w:rsid w:val="00BF712F"/>
    <w:rsid w:val="00BF7CEA"/>
    <w:rsid w:val="00C005AE"/>
    <w:rsid w:val="00C00A3A"/>
    <w:rsid w:val="00C010D3"/>
    <w:rsid w:val="00C0432C"/>
    <w:rsid w:val="00C0483A"/>
    <w:rsid w:val="00C04882"/>
    <w:rsid w:val="00C04BFB"/>
    <w:rsid w:val="00C05A3E"/>
    <w:rsid w:val="00C060DA"/>
    <w:rsid w:val="00C07E9B"/>
    <w:rsid w:val="00C10788"/>
    <w:rsid w:val="00C11019"/>
    <w:rsid w:val="00C11302"/>
    <w:rsid w:val="00C1135D"/>
    <w:rsid w:val="00C126C9"/>
    <w:rsid w:val="00C1289A"/>
    <w:rsid w:val="00C133C6"/>
    <w:rsid w:val="00C13BE6"/>
    <w:rsid w:val="00C16603"/>
    <w:rsid w:val="00C16F48"/>
    <w:rsid w:val="00C20890"/>
    <w:rsid w:val="00C21321"/>
    <w:rsid w:val="00C21801"/>
    <w:rsid w:val="00C23523"/>
    <w:rsid w:val="00C26805"/>
    <w:rsid w:val="00C269F1"/>
    <w:rsid w:val="00C302D6"/>
    <w:rsid w:val="00C3104B"/>
    <w:rsid w:val="00C321EA"/>
    <w:rsid w:val="00C327FD"/>
    <w:rsid w:val="00C32903"/>
    <w:rsid w:val="00C32B79"/>
    <w:rsid w:val="00C32D02"/>
    <w:rsid w:val="00C3387E"/>
    <w:rsid w:val="00C3639C"/>
    <w:rsid w:val="00C3799A"/>
    <w:rsid w:val="00C379D7"/>
    <w:rsid w:val="00C37D04"/>
    <w:rsid w:val="00C403B7"/>
    <w:rsid w:val="00C43D91"/>
    <w:rsid w:val="00C4603B"/>
    <w:rsid w:val="00C463F6"/>
    <w:rsid w:val="00C46540"/>
    <w:rsid w:val="00C465C6"/>
    <w:rsid w:val="00C46B13"/>
    <w:rsid w:val="00C47877"/>
    <w:rsid w:val="00C512BF"/>
    <w:rsid w:val="00C51AF6"/>
    <w:rsid w:val="00C525FA"/>
    <w:rsid w:val="00C52D2A"/>
    <w:rsid w:val="00C53029"/>
    <w:rsid w:val="00C536CF"/>
    <w:rsid w:val="00C536F2"/>
    <w:rsid w:val="00C537ED"/>
    <w:rsid w:val="00C556FE"/>
    <w:rsid w:val="00C55D38"/>
    <w:rsid w:val="00C55E02"/>
    <w:rsid w:val="00C575A7"/>
    <w:rsid w:val="00C575D7"/>
    <w:rsid w:val="00C6053C"/>
    <w:rsid w:val="00C63E5A"/>
    <w:rsid w:val="00C644E5"/>
    <w:rsid w:val="00C65167"/>
    <w:rsid w:val="00C659AD"/>
    <w:rsid w:val="00C6647E"/>
    <w:rsid w:val="00C66F74"/>
    <w:rsid w:val="00C6730F"/>
    <w:rsid w:val="00C733D7"/>
    <w:rsid w:val="00C73D8A"/>
    <w:rsid w:val="00C769A4"/>
    <w:rsid w:val="00C777E2"/>
    <w:rsid w:val="00C7787F"/>
    <w:rsid w:val="00C77D15"/>
    <w:rsid w:val="00C80D64"/>
    <w:rsid w:val="00C811D1"/>
    <w:rsid w:val="00C815DA"/>
    <w:rsid w:val="00C820CB"/>
    <w:rsid w:val="00C84991"/>
    <w:rsid w:val="00C85D3A"/>
    <w:rsid w:val="00C864E5"/>
    <w:rsid w:val="00C86C3D"/>
    <w:rsid w:val="00C927C0"/>
    <w:rsid w:val="00C94890"/>
    <w:rsid w:val="00C95369"/>
    <w:rsid w:val="00C96A5C"/>
    <w:rsid w:val="00C96D06"/>
    <w:rsid w:val="00CA1F0F"/>
    <w:rsid w:val="00CA281C"/>
    <w:rsid w:val="00CA3392"/>
    <w:rsid w:val="00CA3D95"/>
    <w:rsid w:val="00CA49F0"/>
    <w:rsid w:val="00CA5368"/>
    <w:rsid w:val="00CA6624"/>
    <w:rsid w:val="00CA7816"/>
    <w:rsid w:val="00CA7C90"/>
    <w:rsid w:val="00CB031A"/>
    <w:rsid w:val="00CB0436"/>
    <w:rsid w:val="00CB0AD6"/>
    <w:rsid w:val="00CB1F3A"/>
    <w:rsid w:val="00CB32CF"/>
    <w:rsid w:val="00CB6B36"/>
    <w:rsid w:val="00CB6B9B"/>
    <w:rsid w:val="00CB7525"/>
    <w:rsid w:val="00CB7575"/>
    <w:rsid w:val="00CC0229"/>
    <w:rsid w:val="00CC033B"/>
    <w:rsid w:val="00CC0624"/>
    <w:rsid w:val="00CC29C4"/>
    <w:rsid w:val="00CC356F"/>
    <w:rsid w:val="00CC3581"/>
    <w:rsid w:val="00CC3638"/>
    <w:rsid w:val="00CC3CC8"/>
    <w:rsid w:val="00CC50B9"/>
    <w:rsid w:val="00CD0399"/>
    <w:rsid w:val="00CD0CB2"/>
    <w:rsid w:val="00CD2C1C"/>
    <w:rsid w:val="00CD4C96"/>
    <w:rsid w:val="00CD594C"/>
    <w:rsid w:val="00CD7CFD"/>
    <w:rsid w:val="00CD7E18"/>
    <w:rsid w:val="00CE5BF6"/>
    <w:rsid w:val="00CE664A"/>
    <w:rsid w:val="00CE7B43"/>
    <w:rsid w:val="00CF1713"/>
    <w:rsid w:val="00CF19F6"/>
    <w:rsid w:val="00CF21A7"/>
    <w:rsid w:val="00CF236E"/>
    <w:rsid w:val="00CF27BD"/>
    <w:rsid w:val="00CF4452"/>
    <w:rsid w:val="00CF5E69"/>
    <w:rsid w:val="00CF6C3A"/>
    <w:rsid w:val="00CF7B52"/>
    <w:rsid w:val="00D01085"/>
    <w:rsid w:val="00D012A2"/>
    <w:rsid w:val="00D012B9"/>
    <w:rsid w:val="00D01769"/>
    <w:rsid w:val="00D02256"/>
    <w:rsid w:val="00D02B28"/>
    <w:rsid w:val="00D03078"/>
    <w:rsid w:val="00D0582C"/>
    <w:rsid w:val="00D06281"/>
    <w:rsid w:val="00D07785"/>
    <w:rsid w:val="00D10B3B"/>
    <w:rsid w:val="00D111A3"/>
    <w:rsid w:val="00D11EFE"/>
    <w:rsid w:val="00D12F80"/>
    <w:rsid w:val="00D132D2"/>
    <w:rsid w:val="00D1420E"/>
    <w:rsid w:val="00D146D5"/>
    <w:rsid w:val="00D14BB8"/>
    <w:rsid w:val="00D15A6F"/>
    <w:rsid w:val="00D172C0"/>
    <w:rsid w:val="00D174A4"/>
    <w:rsid w:val="00D17B07"/>
    <w:rsid w:val="00D21A2E"/>
    <w:rsid w:val="00D21DFF"/>
    <w:rsid w:val="00D21F31"/>
    <w:rsid w:val="00D24BE2"/>
    <w:rsid w:val="00D25D54"/>
    <w:rsid w:val="00D25DE6"/>
    <w:rsid w:val="00D27273"/>
    <w:rsid w:val="00D278FB"/>
    <w:rsid w:val="00D30B9C"/>
    <w:rsid w:val="00D30CF1"/>
    <w:rsid w:val="00D31A75"/>
    <w:rsid w:val="00D33407"/>
    <w:rsid w:val="00D36154"/>
    <w:rsid w:val="00D36168"/>
    <w:rsid w:val="00D37768"/>
    <w:rsid w:val="00D405DF"/>
    <w:rsid w:val="00D40B2E"/>
    <w:rsid w:val="00D43EC8"/>
    <w:rsid w:val="00D45C35"/>
    <w:rsid w:val="00D45DB5"/>
    <w:rsid w:val="00D465A3"/>
    <w:rsid w:val="00D5319B"/>
    <w:rsid w:val="00D531AC"/>
    <w:rsid w:val="00D5590C"/>
    <w:rsid w:val="00D55E10"/>
    <w:rsid w:val="00D574A7"/>
    <w:rsid w:val="00D57849"/>
    <w:rsid w:val="00D61820"/>
    <w:rsid w:val="00D648ED"/>
    <w:rsid w:val="00D65E62"/>
    <w:rsid w:val="00D66553"/>
    <w:rsid w:val="00D70E2B"/>
    <w:rsid w:val="00D7103A"/>
    <w:rsid w:val="00D71E21"/>
    <w:rsid w:val="00D726B5"/>
    <w:rsid w:val="00D7296A"/>
    <w:rsid w:val="00D72A39"/>
    <w:rsid w:val="00D734E4"/>
    <w:rsid w:val="00D74E19"/>
    <w:rsid w:val="00D7554A"/>
    <w:rsid w:val="00D7596F"/>
    <w:rsid w:val="00D75AD9"/>
    <w:rsid w:val="00D76235"/>
    <w:rsid w:val="00D765D0"/>
    <w:rsid w:val="00D804EC"/>
    <w:rsid w:val="00D81249"/>
    <w:rsid w:val="00D819BF"/>
    <w:rsid w:val="00D83361"/>
    <w:rsid w:val="00D859F0"/>
    <w:rsid w:val="00D85BA6"/>
    <w:rsid w:val="00D86B37"/>
    <w:rsid w:val="00D91F40"/>
    <w:rsid w:val="00D931CE"/>
    <w:rsid w:val="00D948EF"/>
    <w:rsid w:val="00D95A2E"/>
    <w:rsid w:val="00D970B1"/>
    <w:rsid w:val="00D97EF2"/>
    <w:rsid w:val="00DA05BD"/>
    <w:rsid w:val="00DA4521"/>
    <w:rsid w:val="00DA4AFF"/>
    <w:rsid w:val="00DA6C07"/>
    <w:rsid w:val="00DA6EE7"/>
    <w:rsid w:val="00DB22B3"/>
    <w:rsid w:val="00DB43E9"/>
    <w:rsid w:val="00DB4BBD"/>
    <w:rsid w:val="00DB4D94"/>
    <w:rsid w:val="00DB5366"/>
    <w:rsid w:val="00DB56EB"/>
    <w:rsid w:val="00DB6614"/>
    <w:rsid w:val="00DB6E76"/>
    <w:rsid w:val="00DB73A5"/>
    <w:rsid w:val="00DC0D4B"/>
    <w:rsid w:val="00DC28E6"/>
    <w:rsid w:val="00DC56F1"/>
    <w:rsid w:val="00DC6AEC"/>
    <w:rsid w:val="00DC6C55"/>
    <w:rsid w:val="00DD1394"/>
    <w:rsid w:val="00DD2272"/>
    <w:rsid w:val="00DD229A"/>
    <w:rsid w:val="00DD622D"/>
    <w:rsid w:val="00DD67C9"/>
    <w:rsid w:val="00DE40DE"/>
    <w:rsid w:val="00DE5BA1"/>
    <w:rsid w:val="00DE5DCA"/>
    <w:rsid w:val="00DE6A5F"/>
    <w:rsid w:val="00DF02C6"/>
    <w:rsid w:val="00DF02FC"/>
    <w:rsid w:val="00DF442F"/>
    <w:rsid w:val="00DF549E"/>
    <w:rsid w:val="00DF6878"/>
    <w:rsid w:val="00E00131"/>
    <w:rsid w:val="00E00E19"/>
    <w:rsid w:val="00E04836"/>
    <w:rsid w:val="00E04B0E"/>
    <w:rsid w:val="00E06236"/>
    <w:rsid w:val="00E062DE"/>
    <w:rsid w:val="00E06C82"/>
    <w:rsid w:val="00E072A2"/>
    <w:rsid w:val="00E074B9"/>
    <w:rsid w:val="00E07A77"/>
    <w:rsid w:val="00E1052A"/>
    <w:rsid w:val="00E10F02"/>
    <w:rsid w:val="00E1193F"/>
    <w:rsid w:val="00E140C9"/>
    <w:rsid w:val="00E143AE"/>
    <w:rsid w:val="00E14B8C"/>
    <w:rsid w:val="00E174BF"/>
    <w:rsid w:val="00E17A7E"/>
    <w:rsid w:val="00E17A89"/>
    <w:rsid w:val="00E20CD1"/>
    <w:rsid w:val="00E22905"/>
    <w:rsid w:val="00E241A6"/>
    <w:rsid w:val="00E25E71"/>
    <w:rsid w:val="00E265C1"/>
    <w:rsid w:val="00E27C4F"/>
    <w:rsid w:val="00E27EA1"/>
    <w:rsid w:val="00E34B2A"/>
    <w:rsid w:val="00E35339"/>
    <w:rsid w:val="00E368F9"/>
    <w:rsid w:val="00E3799B"/>
    <w:rsid w:val="00E401FB"/>
    <w:rsid w:val="00E40957"/>
    <w:rsid w:val="00E413E8"/>
    <w:rsid w:val="00E422CF"/>
    <w:rsid w:val="00E44A17"/>
    <w:rsid w:val="00E44C25"/>
    <w:rsid w:val="00E45408"/>
    <w:rsid w:val="00E46743"/>
    <w:rsid w:val="00E46DB2"/>
    <w:rsid w:val="00E47CE3"/>
    <w:rsid w:val="00E508CA"/>
    <w:rsid w:val="00E52171"/>
    <w:rsid w:val="00E52213"/>
    <w:rsid w:val="00E53918"/>
    <w:rsid w:val="00E55997"/>
    <w:rsid w:val="00E55E9D"/>
    <w:rsid w:val="00E55FA5"/>
    <w:rsid w:val="00E575E1"/>
    <w:rsid w:val="00E57779"/>
    <w:rsid w:val="00E57F2C"/>
    <w:rsid w:val="00E60DE9"/>
    <w:rsid w:val="00E62642"/>
    <w:rsid w:val="00E6386C"/>
    <w:rsid w:val="00E644DE"/>
    <w:rsid w:val="00E65B84"/>
    <w:rsid w:val="00E66205"/>
    <w:rsid w:val="00E73006"/>
    <w:rsid w:val="00E740FF"/>
    <w:rsid w:val="00E7415A"/>
    <w:rsid w:val="00E7489C"/>
    <w:rsid w:val="00E759B5"/>
    <w:rsid w:val="00E75D9A"/>
    <w:rsid w:val="00E760CA"/>
    <w:rsid w:val="00E76DFE"/>
    <w:rsid w:val="00E80532"/>
    <w:rsid w:val="00E805B2"/>
    <w:rsid w:val="00E807C4"/>
    <w:rsid w:val="00E83883"/>
    <w:rsid w:val="00E838BF"/>
    <w:rsid w:val="00E845AA"/>
    <w:rsid w:val="00E84839"/>
    <w:rsid w:val="00E87FAC"/>
    <w:rsid w:val="00E9026F"/>
    <w:rsid w:val="00E90835"/>
    <w:rsid w:val="00E922A4"/>
    <w:rsid w:val="00E9451A"/>
    <w:rsid w:val="00E97D5B"/>
    <w:rsid w:val="00EA08FF"/>
    <w:rsid w:val="00EA15D4"/>
    <w:rsid w:val="00EA23CA"/>
    <w:rsid w:val="00EA2AD4"/>
    <w:rsid w:val="00EA397C"/>
    <w:rsid w:val="00EA484B"/>
    <w:rsid w:val="00EA5244"/>
    <w:rsid w:val="00EA64C2"/>
    <w:rsid w:val="00EB5649"/>
    <w:rsid w:val="00EB57A3"/>
    <w:rsid w:val="00EB581D"/>
    <w:rsid w:val="00EB6195"/>
    <w:rsid w:val="00EB7D9A"/>
    <w:rsid w:val="00EC0090"/>
    <w:rsid w:val="00EC0F63"/>
    <w:rsid w:val="00EC1782"/>
    <w:rsid w:val="00EC2513"/>
    <w:rsid w:val="00EC45AD"/>
    <w:rsid w:val="00EC758F"/>
    <w:rsid w:val="00EC7C28"/>
    <w:rsid w:val="00ED086A"/>
    <w:rsid w:val="00ED0959"/>
    <w:rsid w:val="00ED16C6"/>
    <w:rsid w:val="00ED2C80"/>
    <w:rsid w:val="00ED361F"/>
    <w:rsid w:val="00ED3B40"/>
    <w:rsid w:val="00ED47F2"/>
    <w:rsid w:val="00ED698D"/>
    <w:rsid w:val="00EE0D2B"/>
    <w:rsid w:val="00EE138E"/>
    <w:rsid w:val="00EE1982"/>
    <w:rsid w:val="00EE1997"/>
    <w:rsid w:val="00EE257E"/>
    <w:rsid w:val="00EE419E"/>
    <w:rsid w:val="00EE5F2F"/>
    <w:rsid w:val="00EE6111"/>
    <w:rsid w:val="00EF0E8E"/>
    <w:rsid w:val="00EF2EF5"/>
    <w:rsid w:val="00EF36B3"/>
    <w:rsid w:val="00EF41B7"/>
    <w:rsid w:val="00EF4F77"/>
    <w:rsid w:val="00EF4FFF"/>
    <w:rsid w:val="00F0370F"/>
    <w:rsid w:val="00F043EE"/>
    <w:rsid w:val="00F04CC6"/>
    <w:rsid w:val="00F1001D"/>
    <w:rsid w:val="00F1311C"/>
    <w:rsid w:val="00F131F3"/>
    <w:rsid w:val="00F13B68"/>
    <w:rsid w:val="00F13D18"/>
    <w:rsid w:val="00F13DEA"/>
    <w:rsid w:val="00F143BD"/>
    <w:rsid w:val="00F1441E"/>
    <w:rsid w:val="00F159F4"/>
    <w:rsid w:val="00F1662A"/>
    <w:rsid w:val="00F17554"/>
    <w:rsid w:val="00F22D1D"/>
    <w:rsid w:val="00F23C85"/>
    <w:rsid w:val="00F25BE9"/>
    <w:rsid w:val="00F274B5"/>
    <w:rsid w:val="00F27572"/>
    <w:rsid w:val="00F27601"/>
    <w:rsid w:val="00F30213"/>
    <w:rsid w:val="00F3069D"/>
    <w:rsid w:val="00F326B6"/>
    <w:rsid w:val="00F349CC"/>
    <w:rsid w:val="00F35B8E"/>
    <w:rsid w:val="00F366F9"/>
    <w:rsid w:val="00F368C4"/>
    <w:rsid w:val="00F3765F"/>
    <w:rsid w:val="00F405A0"/>
    <w:rsid w:val="00F47B69"/>
    <w:rsid w:val="00F506F1"/>
    <w:rsid w:val="00F50DBF"/>
    <w:rsid w:val="00F512BB"/>
    <w:rsid w:val="00F51797"/>
    <w:rsid w:val="00F51B89"/>
    <w:rsid w:val="00F53381"/>
    <w:rsid w:val="00F54379"/>
    <w:rsid w:val="00F54A4A"/>
    <w:rsid w:val="00F56E1D"/>
    <w:rsid w:val="00F57EC1"/>
    <w:rsid w:val="00F610AE"/>
    <w:rsid w:val="00F622E2"/>
    <w:rsid w:val="00F652E9"/>
    <w:rsid w:val="00F666FD"/>
    <w:rsid w:val="00F66774"/>
    <w:rsid w:val="00F66D37"/>
    <w:rsid w:val="00F70923"/>
    <w:rsid w:val="00F710DA"/>
    <w:rsid w:val="00F7152A"/>
    <w:rsid w:val="00F724CC"/>
    <w:rsid w:val="00F7424A"/>
    <w:rsid w:val="00F74B0A"/>
    <w:rsid w:val="00F74F82"/>
    <w:rsid w:val="00F75DC7"/>
    <w:rsid w:val="00F76855"/>
    <w:rsid w:val="00F804E5"/>
    <w:rsid w:val="00F813E9"/>
    <w:rsid w:val="00F82273"/>
    <w:rsid w:val="00F827D1"/>
    <w:rsid w:val="00F8300E"/>
    <w:rsid w:val="00F846DD"/>
    <w:rsid w:val="00F865D3"/>
    <w:rsid w:val="00F875E2"/>
    <w:rsid w:val="00F876A1"/>
    <w:rsid w:val="00F87FD1"/>
    <w:rsid w:val="00F91045"/>
    <w:rsid w:val="00F919B8"/>
    <w:rsid w:val="00F91AE4"/>
    <w:rsid w:val="00F921E0"/>
    <w:rsid w:val="00F927D2"/>
    <w:rsid w:val="00F973D2"/>
    <w:rsid w:val="00F97C9A"/>
    <w:rsid w:val="00FA30D9"/>
    <w:rsid w:val="00FA34EF"/>
    <w:rsid w:val="00FA4A59"/>
    <w:rsid w:val="00FA5E03"/>
    <w:rsid w:val="00FA713C"/>
    <w:rsid w:val="00FB10CC"/>
    <w:rsid w:val="00FB1BB7"/>
    <w:rsid w:val="00FB3270"/>
    <w:rsid w:val="00FB3BA9"/>
    <w:rsid w:val="00FB4FC6"/>
    <w:rsid w:val="00FB5213"/>
    <w:rsid w:val="00FB6A4A"/>
    <w:rsid w:val="00FC2F92"/>
    <w:rsid w:val="00FC3E49"/>
    <w:rsid w:val="00FC598B"/>
    <w:rsid w:val="00FC5EAB"/>
    <w:rsid w:val="00FC617F"/>
    <w:rsid w:val="00FC65DE"/>
    <w:rsid w:val="00FC6C13"/>
    <w:rsid w:val="00FC76E8"/>
    <w:rsid w:val="00FD0281"/>
    <w:rsid w:val="00FD0B32"/>
    <w:rsid w:val="00FD1182"/>
    <w:rsid w:val="00FD15C6"/>
    <w:rsid w:val="00FD1873"/>
    <w:rsid w:val="00FD18DC"/>
    <w:rsid w:val="00FD1D7B"/>
    <w:rsid w:val="00FD26F3"/>
    <w:rsid w:val="00FD4ADB"/>
    <w:rsid w:val="00FD57AC"/>
    <w:rsid w:val="00FD7442"/>
    <w:rsid w:val="00FD7839"/>
    <w:rsid w:val="00FD7CB2"/>
    <w:rsid w:val="00FE008D"/>
    <w:rsid w:val="00FE089D"/>
    <w:rsid w:val="00FE21E8"/>
    <w:rsid w:val="00FE237B"/>
    <w:rsid w:val="00FF180F"/>
    <w:rsid w:val="00FF23F6"/>
    <w:rsid w:val="00FF35B5"/>
    <w:rsid w:val="00FF3D40"/>
    <w:rsid w:val="00FF5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10AB0B"/>
  <w15:docId w15:val="{0FA2823F-4285-42BE-9C09-3B5E232E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16F"/>
  </w:style>
  <w:style w:type="paragraph" w:styleId="Heading3">
    <w:name w:val="heading 3"/>
    <w:basedOn w:val="Normal"/>
    <w:link w:val="Heading3Char"/>
    <w:uiPriority w:val="9"/>
    <w:qFormat/>
    <w:rsid w:val="00CF6C3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D1D1C"/>
  </w:style>
  <w:style w:type="paragraph" w:customStyle="1" w:styleId="MDPI12title">
    <w:name w:val="MDPI_1.2_title"/>
    <w:next w:val="MDPI13authornames"/>
    <w:qFormat/>
    <w:rsid w:val="009D1D1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9D1D1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D1D1C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9D1D1C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9D1D1C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9D1D1C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Hyperlink">
    <w:name w:val="Hyperlink"/>
    <w:uiPriority w:val="99"/>
    <w:rsid w:val="009D1D1C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D1D1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9D1D1C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9D1D1C"/>
    <w:rPr>
      <w:sz w:val="21"/>
      <w:szCs w:val="21"/>
    </w:rPr>
  </w:style>
  <w:style w:type="character" w:customStyle="1" w:styleId="xbe">
    <w:name w:val="_xbe"/>
    <w:basedOn w:val="DefaultParagraphFont"/>
    <w:rsid w:val="009D1D1C"/>
  </w:style>
  <w:style w:type="paragraph" w:styleId="BalloonText">
    <w:name w:val="Balloon Text"/>
    <w:basedOn w:val="Normal"/>
    <w:link w:val="BalloonTextChar"/>
    <w:uiPriority w:val="99"/>
    <w:semiHidden/>
    <w:unhideWhenUsed/>
    <w:rsid w:val="009D1D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D1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85B4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7D2223"/>
  </w:style>
  <w:style w:type="table" w:styleId="TableGrid">
    <w:name w:val="Table Grid"/>
    <w:basedOn w:val="TableNormal"/>
    <w:uiPriority w:val="59"/>
    <w:rsid w:val="00A82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DE5DC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75D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75D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CF6C3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Revision">
    <w:name w:val="Revision"/>
    <w:hidden/>
    <w:uiPriority w:val="99"/>
    <w:semiHidden/>
    <w:rsid w:val="005700F3"/>
  </w:style>
  <w:style w:type="paragraph" w:styleId="Header">
    <w:name w:val="header"/>
    <w:basedOn w:val="Normal"/>
    <w:link w:val="HeaderChar"/>
    <w:uiPriority w:val="99"/>
    <w:unhideWhenUsed/>
    <w:rsid w:val="004A2A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2A3D"/>
  </w:style>
  <w:style w:type="paragraph" w:styleId="Footer">
    <w:name w:val="footer"/>
    <w:basedOn w:val="Normal"/>
    <w:link w:val="FooterChar"/>
    <w:uiPriority w:val="99"/>
    <w:unhideWhenUsed/>
    <w:rsid w:val="004A2A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2A3D"/>
  </w:style>
  <w:style w:type="character" w:styleId="FollowedHyperlink">
    <w:name w:val="FollowedHyperlink"/>
    <w:basedOn w:val="DefaultParagraphFont"/>
    <w:uiPriority w:val="99"/>
    <w:semiHidden/>
    <w:unhideWhenUsed/>
    <w:rsid w:val="00D24BE2"/>
    <w:rPr>
      <w:color w:val="954F72"/>
      <w:u w:val="single"/>
    </w:rPr>
  </w:style>
  <w:style w:type="paragraph" w:customStyle="1" w:styleId="msonormal0">
    <w:name w:val="msonormal"/>
    <w:basedOn w:val="Normal"/>
    <w:rsid w:val="00D24BE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24BE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2">
    <w:name w:val="xl72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ward University</Company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khai, Sergei</dc:creator>
  <cp:lastModifiedBy>Nekhai, Sergei</cp:lastModifiedBy>
  <cp:revision>2</cp:revision>
  <cp:lastPrinted>2017-10-16T18:58:00Z</cp:lastPrinted>
  <dcterms:created xsi:type="dcterms:W3CDTF">2022-12-07T19:12:00Z</dcterms:created>
  <dcterms:modified xsi:type="dcterms:W3CDTF">2022-12-07T19:12:00Z</dcterms:modified>
</cp:coreProperties>
</file>